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BC190" w14:textId="183CA50F" w:rsidR="004D43DD" w:rsidRPr="00085975" w:rsidRDefault="00085975" w:rsidP="009A101C">
      <w:pPr>
        <w:rPr>
          <w:rFonts w:ascii="Arial" w:hAnsi="Arial" w:cs="Arial"/>
          <w:sz w:val="24"/>
          <w:szCs w:val="24"/>
        </w:rPr>
      </w:pPr>
      <w:r w:rsidRPr="00085975">
        <w:rPr>
          <w:rFonts w:ascii="Arial" w:eastAsia="Arial" w:hAnsi="Arial" w:cs="Arial"/>
          <w:sz w:val="24"/>
          <w:szCs w:val="24"/>
        </w:rPr>
        <w:t>Table 1</w:t>
      </w:r>
      <w:r w:rsidR="009A101C" w:rsidRPr="00085975">
        <w:rPr>
          <w:rFonts w:ascii="Arial" w:hAnsi="Arial" w:cs="Arial"/>
          <w:sz w:val="24"/>
          <w:szCs w:val="24"/>
        </w:rPr>
        <w:t xml:space="preserve">. </w:t>
      </w:r>
      <w:r w:rsidR="00550DF1" w:rsidRPr="00550DF1">
        <w:rPr>
          <w:rFonts w:ascii="Arial" w:hAnsi="Arial" w:cs="Arial"/>
          <w:sz w:val="24"/>
          <w:szCs w:val="24"/>
        </w:rPr>
        <w:t xml:space="preserve">Most important data from publications on the relationship between frequency of HLA alleles </w:t>
      </w:r>
      <w:r w:rsidR="00550DF1">
        <w:rPr>
          <w:rFonts w:ascii="Arial" w:hAnsi="Arial" w:cs="Arial"/>
          <w:sz w:val="24"/>
          <w:szCs w:val="24"/>
        </w:rPr>
        <w:t xml:space="preserve">and characteristics of patients </w:t>
      </w:r>
      <w:r w:rsidR="00550DF1" w:rsidRPr="00550DF1">
        <w:rPr>
          <w:rFonts w:ascii="Arial" w:hAnsi="Arial" w:cs="Arial"/>
          <w:sz w:val="24"/>
          <w:szCs w:val="24"/>
        </w:rPr>
        <w:t xml:space="preserve">with </w:t>
      </w:r>
      <w:r w:rsidR="001D69E0">
        <w:rPr>
          <w:rFonts w:ascii="Arial" w:hAnsi="Arial" w:cs="Arial"/>
          <w:sz w:val="24"/>
          <w:szCs w:val="24"/>
        </w:rPr>
        <w:t xml:space="preserve">type 1 </w:t>
      </w:r>
      <w:r w:rsidR="00550DF1" w:rsidRPr="00550DF1">
        <w:rPr>
          <w:rFonts w:ascii="Arial" w:hAnsi="Arial" w:cs="Arial"/>
          <w:sz w:val="24"/>
          <w:szCs w:val="24"/>
        </w:rPr>
        <w:t>AIH</w:t>
      </w:r>
    </w:p>
    <w:tbl>
      <w:tblPr>
        <w:tblStyle w:val="a"/>
        <w:tblW w:w="1374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701"/>
        <w:gridCol w:w="2976"/>
        <w:gridCol w:w="2551"/>
        <w:gridCol w:w="284"/>
        <w:gridCol w:w="2268"/>
        <w:gridCol w:w="2410"/>
      </w:tblGrid>
      <w:tr w:rsidR="004D43DD" w:rsidRPr="00085975" w14:paraId="31CA1FDD" w14:textId="77777777" w:rsidTr="009A101C">
        <w:trPr>
          <w:trHeight w:val="557"/>
        </w:trPr>
        <w:tc>
          <w:tcPr>
            <w:tcW w:w="1555" w:type="dxa"/>
          </w:tcPr>
          <w:p w14:paraId="1FAD91E6" w14:textId="77777777" w:rsidR="004D43DD" w:rsidRPr="00085975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uthor</w:t>
            </w:r>
            <w:r w:rsidR="00D279B9" w:rsidRPr="00085975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60C2DD46" w14:textId="77777777" w:rsidR="004D43DD" w:rsidRPr="00085975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utoantibody</w:t>
            </w:r>
          </w:p>
        </w:tc>
        <w:tc>
          <w:tcPr>
            <w:tcW w:w="2976" w:type="dxa"/>
          </w:tcPr>
          <w:p w14:paraId="2EAFB387" w14:textId="77777777" w:rsidR="004D43DD" w:rsidRPr="00085975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Technique HLA typing</w:t>
            </w:r>
          </w:p>
        </w:tc>
        <w:tc>
          <w:tcPr>
            <w:tcW w:w="2835" w:type="dxa"/>
            <w:gridSpan w:val="2"/>
          </w:tcPr>
          <w:p w14:paraId="25870781" w14:textId="77777777" w:rsidR="004D43DD" w:rsidRPr="00085975" w:rsidRDefault="009A101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LA class I associations</w:t>
            </w:r>
          </w:p>
        </w:tc>
        <w:tc>
          <w:tcPr>
            <w:tcW w:w="2268" w:type="dxa"/>
          </w:tcPr>
          <w:p w14:paraId="4837A1F3" w14:textId="77777777" w:rsidR="004D43DD" w:rsidRPr="00085975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LA class II</w:t>
            </w:r>
            <w:r w:rsidR="009A101C" w:rsidRPr="00085975">
              <w:rPr>
                <w:rFonts w:ascii="Arial" w:eastAsia="Arial" w:hAnsi="Arial" w:cs="Arial"/>
                <w:sz w:val="24"/>
                <w:szCs w:val="24"/>
              </w:rPr>
              <w:t xml:space="preserve"> associations</w:t>
            </w:r>
          </w:p>
        </w:tc>
        <w:tc>
          <w:tcPr>
            <w:tcW w:w="2410" w:type="dxa"/>
          </w:tcPr>
          <w:p w14:paraId="194CC910" w14:textId="77777777" w:rsidR="004D43DD" w:rsidRPr="00085975" w:rsidRDefault="002B590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Results</w:t>
            </w:r>
          </w:p>
        </w:tc>
      </w:tr>
      <w:tr w:rsidR="00156E91" w:rsidRPr="00085975" w14:paraId="7626C5DC" w14:textId="77777777" w:rsidTr="00C36BE1">
        <w:trPr>
          <w:trHeight w:val="690"/>
        </w:trPr>
        <w:tc>
          <w:tcPr>
            <w:tcW w:w="1555" w:type="dxa"/>
            <w:vMerge w:val="restart"/>
          </w:tcPr>
          <w:p w14:paraId="32352BD7" w14:textId="6994F588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naldson PT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, 1991; 96 </w:t>
            </w:r>
            <w:r w:rsidR="00550DF1" w:rsidRPr="00085975">
              <w:rPr>
                <w:rFonts w:ascii="Arial" w:eastAsia="Arial" w:hAnsi="Arial" w:cs="Arial"/>
                <w:sz w:val="24"/>
                <w:szCs w:val="24"/>
              </w:rPr>
              <w:t>British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 patients; 100 HC</w:t>
            </w:r>
          </w:p>
        </w:tc>
        <w:tc>
          <w:tcPr>
            <w:tcW w:w="1701" w:type="dxa"/>
            <w:vMerge w:val="restart"/>
          </w:tcPr>
          <w:p w14:paraId="3CDFA6AE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ASMA/ANA</w:t>
            </w:r>
          </w:p>
        </w:tc>
        <w:tc>
          <w:tcPr>
            <w:tcW w:w="2976" w:type="dxa"/>
            <w:vMerge w:val="restart"/>
          </w:tcPr>
          <w:p w14:paraId="6B0A374D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omplement- dependent microcytotoxicity assay; DR typing:</w:t>
            </w:r>
            <w:r w:rsidR="00550DF1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“panning” technique and immunomagnetic beads</w:t>
            </w:r>
          </w:p>
        </w:tc>
        <w:tc>
          <w:tcPr>
            <w:tcW w:w="5103" w:type="dxa"/>
            <w:gridSpan w:val="3"/>
            <w:vAlign w:val="center"/>
          </w:tcPr>
          <w:p w14:paraId="01F879DD" w14:textId="77777777" w:rsidR="00156E91" w:rsidRPr="00E70598" w:rsidRDefault="00156E91" w:rsidP="00156E91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1/B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8/DRB1*03</w:t>
            </w:r>
          </w:p>
        </w:tc>
        <w:tc>
          <w:tcPr>
            <w:tcW w:w="2410" w:type="dxa"/>
          </w:tcPr>
          <w:p w14:paraId="3467D48C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usceptibility to AIH</w:t>
            </w:r>
          </w:p>
          <w:p w14:paraId="0E51E0B9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Younger age; more relapse and liver transplantation</w:t>
            </w:r>
          </w:p>
        </w:tc>
      </w:tr>
      <w:tr w:rsidR="00156E91" w:rsidRPr="009576D4" w14:paraId="7C9CC3A9" w14:textId="77777777" w:rsidTr="009A101C">
        <w:trPr>
          <w:trHeight w:val="690"/>
        </w:trPr>
        <w:tc>
          <w:tcPr>
            <w:tcW w:w="1555" w:type="dxa"/>
            <w:vMerge/>
          </w:tcPr>
          <w:p w14:paraId="48819304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DF1D14D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0F75070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1AD5ADE2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27C7EBC" w14:textId="77777777" w:rsidR="00156E91" w:rsidRPr="009576D4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/DR*03 negative</w:t>
            </w:r>
          </w:p>
        </w:tc>
        <w:tc>
          <w:tcPr>
            <w:tcW w:w="2410" w:type="dxa"/>
          </w:tcPr>
          <w:p w14:paraId="4D16BEA6" w14:textId="77777777" w:rsidR="00156E91" w:rsidRPr="009576D4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Secondary association</w:t>
            </w:r>
          </w:p>
        </w:tc>
      </w:tr>
      <w:tr w:rsidR="00156E91" w:rsidRPr="009576D4" w14:paraId="21EBDA5C" w14:textId="77777777" w:rsidTr="00156E91">
        <w:trPr>
          <w:trHeight w:val="690"/>
        </w:trPr>
        <w:tc>
          <w:tcPr>
            <w:tcW w:w="1555" w:type="dxa"/>
            <w:vMerge w:val="restart"/>
          </w:tcPr>
          <w:p w14:paraId="250B3709" w14:textId="129C4E62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zaja AJ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 1993, 122 North American patients with AIH; 63 patients with viral 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</w:rPr>
              <w:t>hepatit</w:t>
            </w:r>
            <w:r w:rsidR="00550DF1">
              <w:rPr>
                <w:rFonts w:ascii="Arial" w:eastAsia="Arial" w:hAnsi="Arial" w:cs="Arial"/>
                <w:sz w:val="24"/>
                <w:szCs w:val="24"/>
              </w:rPr>
              <w:t>i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</w:rPr>
              <w:t>s</w:t>
            </w:r>
          </w:p>
        </w:tc>
        <w:tc>
          <w:tcPr>
            <w:tcW w:w="1701" w:type="dxa"/>
            <w:vMerge w:val="restart"/>
          </w:tcPr>
          <w:p w14:paraId="3A4B2BDD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70DE7DB9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hAnsi="Arial" w:cs="Arial"/>
                <w:sz w:val="24"/>
                <w:szCs w:val="24"/>
              </w:rPr>
              <w:t>Microlymphocytotoxicity technique, and multiple locally derived and appropriately validated sera and commercially available sera were used to define each specificity</w:t>
            </w:r>
          </w:p>
        </w:tc>
        <w:tc>
          <w:tcPr>
            <w:tcW w:w="5103" w:type="dxa"/>
            <w:gridSpan w:val="3"/>
            <w:vAlign w:val="center"/>
          </w:tcPr>
          <w:p w14:paraId="228A0424" w14:textId="77777777" w:rsidR="00156E91" w:rsidRPr="00E70598" w:rsidRDefault="00156E91" w:rsidP="00156E91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1/B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8/DRB1*03</w:t>
            </w:r>
          </w:p>
        </w:tc>
        <w:tc>
          <w:tcPr>
            <w:tcW w:w="2410" w:type="dxa"/>
          </w:tcPr>
          <w:p w14:paraId="23CD9C24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156E91" w:rsidRPr="009576D4" w14:paraId="78650C5A" w14:textId="77777777" w:rsidTr="009A101C">
        <w:trPr>
          <w:trHeight w:val="690"/>
        </w:trPr>
        <w:tc>
          <w:tcPr>
            <w:tcW w:w="1555" w:type="dxa"/>
            <w:vMerge/>
          </w:tcPr>
          <w:p w14:paraId="7024C79F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E0B148C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1A202D62" w14:textId="77777777" w:rsidR="00156E91" w:rsidRPr="00E70598" w:rsidRDefault="00156E91" w:rsidP="00156E9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5F79B901" w14:textId="77777777" w:rsidR="00156E91" w:rsidRPr="00E70598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BB423D" w14:textId="77777777" w:rsidR="00156E91" w:rsidRPr="00156E91" w:rsidRDefault="00156E91" w:rsidP="00156E91">
            <w:pPr>
              <w:pStyle w:val="NoSpacing"/>
              <w:rPr>
                <w:rFonts w:ascii="Arial" w:hAnsi="Arial" w:cs="Arial"/>
              </w:rPr>
            </w:pPr>
            <w:r w:rsidRPr="00156E91">
              <w:rPr>
                <w:rFonts w:ascii="Arial" w:hAnsi="Arial" w:cs="Arial"/>
              </w:rPr>
              <w:t>DRB1*04</w:t>
            </w:r>
          </w:p>
        </w:tc>
        <w:tc>
          <w:tcPr>
            <w:tcW w:w="2410" w:type="dxa"/>
          </w:tcPr>
          <w:p w14:paraId="39E9070F" w14:textId="77777777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SMA reactivity</w:t>
            </w:r>
          </w:p>
          <w:p w14:paraId="3BC0AFAE" w14:textId="1177AF44" w:rsidR="00156E91" w:rsidRPr="00085975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High titers of ANA </w:t>
            </w:r>
            <w:r w:rsidR="00935982" w:rsidRPr="00085975">
              <w:rPr>
                <w:rFonts w:ascii="Arial" w:eastAsia="Arial" w:hAnsi="Arial" w:cs="Arial"/>
                <w:sz w:val="24"/>
                <w:szCs w:val="24"/>
              </w:rPr>
              <w:t>reactivity</w:t>
            </w:r>
          </w:p>
          <w:p w14:paraId="6A2068E5" w14:textId="77777777" w:rsidR="00156E91" w:rsidRPr="00156E91" w:rsidRDefault="00156E91" w:rsidP="00156E9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56E91">
              <w:rPr>
                <w:rFonts w:ascii="Arial" w:eastAsia="Arial" w:hAnsi="Arial" w:cs="Arial"/>
                <w:sz w:val="24"/>
                <w:szCs w:val="24"/>
              </w:rPr>
              <w:t>Concurrent autoimmune diseases</w:t>
            </w:r>
          </w:p>
        </w:tc>
      </w:tr>
      <w:tr w:rsidR="00887A0C" w:rsidRPr="009576D4" w14:paraId="5CD446CA" w14:textId="77777777" w:rsidTr="00887A0C">
        <w:trPr>
          <w:trHeight w:val="1793"/>
        </w:trPr>
        <w:tc>
          <w:tcPr>
            <w:tcW w:w="1555" w:type="dxa"/>
            <w:vMerge w:val="restart"/>
          </w:tcPr>
          <w:p w14:paraId="5797DFDD" w14:textId="77777777" w:rsidR="00887A0C" w:rsidRPr="00085975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Fainboim L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3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4; 52 Caucasoid Argentinean patients 197 HC</w:t>
            </w:r>
          </w:p>
        </w:tc>
        <w:tc>
          <w:tcPr>
            <w:tcW w:w="1701" w:type="dxa"/>
            <w:vMerge w:val="restart"/>
          </w:tcPr>
          <w:p w14:paraId="78741532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, ANA ≥ 1/80</w:t>
            </w:r>
          </w:p>
        </w:tc>
        <w:tc>
          <w:tcPr>
            <w:tcW w:w="2976" w:type="dxa"/>
            <w:vMerge w:val="restart"/>
          </w:tcPr>
          <w:p w14:paraId="185E1F4B" w14:textId="378B76E1" w:rsidR="00887A0C" w:rsidRPr="00085975" w:rsidRDefault="00887A0C" w:rsidP="00887A0C">
            <w:pPr>
              <w:rPr>
                <w:rFonts w:ascii="Arial" w:hAnsi="Arial" w:cs="Arial"/>
                <w:sz w:val="24"/>
                <w:szCs w:val="24"/>
              </w:rPr>
            </w:pPr>
            <w:r w:rsidRPr="00085975">
              <w:rPr>
                <w:rFonts w:ascii="Arial" w:hAnsi="Arial" w:cs="Arial"/>
                <w:sz w:val="24"/>
                <w:szCs w:val="24"/>
              </w:rPr>
              <w:t>Complement-dependent microcytotoxicity using sera from the 10th and 1</w:t>
            </w:r>
            <w:r w:rsidR="00935982">
              <w:rPr>
                <w:rFonts w:ascii="Arial" w:hAnsi="Arial" w:cs="Arial"/>
                <w:sz w:val="24"/>
                <w:szCs w:val="24"/>
              </w:rPr>
              <w:t>1</w:t>
            </w:r>
            <w:r w:rsidRPr="00444880">
              <w:rPr>
                <w:rFonts w:ascii="Arial" w:hAnsi="Arial" w:cs="Arial"/>
                <w:sz w:val="24"/>
                <w:szCs w:val="24"/>
                <w:vertAlign w:val="superscript"/>
              </w:rPr>
              <w:t>th</w:t>
            </w:r>
            <w:r w:rsidRPr="00085975">
              <w:rPr>
                <w:rFonts w:ascii="Arial" w:hAnsi="Arial" w:cs="Arial"/>
                <w:sz w:val="24"/>
                <w:szCs w:val="24"/>
              </w:rPr>
              <w:t xml:space="preserve"> International Histocompatibility Workshops, </w:t>
            </w:r>
            <w:r w:rsidRPr="00085975">
              <w:rPr>
                <w:rFonts w:ascii="Arial" w:hAnsi="Arial" w:cs="Arial"/>
                <w:sz w:val="24"/>
                <w:szCs w:val="24"/>
              </w:rPr>
              <w:lastRenderedPageBreak/>
              <w:t>supplemented with local and commercial sera; HLA-DR and -DQ typing was performed with HLA class-II-positive cells isolated by immunomagnetic beads)</w:t>
            </w:r>
          </w:p>
        </w:tc>
        <w:tc>
          <w:tcPr>
            <w:tcW w:w="2835" w:type="dxa"/>
            <w:gridSpan w:val="2"/>
            <w:vMerge w:val="restart"/>
          </w:tcPr>
          <w:p w14:paraId="6DE34B19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>No associations</w:t>
            </w:r>
          </w:p>
        </w:tc>
        <w:tc>
          <w:tcPr>
            <w:tcW w:w="2268" w:type="dxa"/>
          </w:tcPr>
          <w:p w14:paraId="43C4E988" w14:textId="77777777" w:rsidR="00887A0C" w:rsidRPr="00085975" w:rsidRDefault="00887A0C" w:rsidP="00887A0C">
            <w:pPr>
              <w:pStyle w:val="NoSpacing"/>
              <w:rPr>
                <w:rFonts w:ascii="Arial" w:hAnsi="Arial" w:cs="Arial"/>
                <w:lang w:val="en-US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  <w:lang w:val="en-US"/>
              </w:rPr>
              <w:t>DRB1*06 (31 out of 32 patients were DRB1*13:01</w:t>
            </w:r>
          </w:p>
        </w:tc>
        <w:tc>
          <w:tcPr>
            <w:tcW w:w="2410" w:type="dxa"/>
          </w:tcPr>
          <w:p w14:paraId="743FCC29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  <w:p w14:paraId="4E884538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87A0C" w:rsidRPr="009576D4" w14:paraId="436E85E0" w14:textId="77777777" w:rsidTr="009A101C">
        <w:trPr>
          <w:trHeight w:val="1792"/>
        </w:trPr>
        <w:tc>
          <w:tcPr>
            <w:tcW w:w="1555" w:type="dxa"/>
            <w:vMerge/>
          </w:tcPr>
          <w:p w14:paraId="56AC9E3B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73F1806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A8968D0" w14:textId="77777777" w:rsidR="00887A0C" w:rsidRPr="00E70598" w:rsidRDefault="00887A0C" w:rsidP="00887A0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5486A3BE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4481FF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QB1*06:03</w:t>
            </w:r>
          </w:p>
        </w:tc>
        <w:tc>
          <w:tcPr>
            <w:tcW w:w="2410" w:type="dxa"/>
          </w:tcPr>
          <w:p w14:paraId="7B3BE288" w14:textId="77777777" w:rsidR="00887A0C" w:rsidRPr="00156E91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887A0C" w:rsidRPr="00085975" w14:paraId="29AC6610" w14:textId="77777777" w:rsidTr="009A101C">
        <w:trPr>
          <w:trHeight w:val="1792"/>
        </w:trPr>
        <w:tc>
          <w:tcPr>
            <w:tcW w:w="1555" w:type="dxa"/>
          </w:tcPr>
          <w:p w14:paraId="0212AFA1" w14:textId="77777777" w:rsidR="00887A0C" w:rsidRPr="00085975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zaja AJ</w:t>
            </w:r>
            <w:r w:rsidR="0076457D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4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5</w:t>
            </w:r>
          </w:p>
          <w:p w14:paraId="21E87162" w14:textId="77777777" w:rsidR="00887A0C" w:rsidRPr="00085975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65 North American patients </w:t>
            </w:r>
          </w:p>
        </w:tc>
        <w:tc>
          <w:tcPr>
            <w:tcW w:w="1701" w:type="dxa"/>
          </w:tcPr>
          <w:p w14:paraId="6D52716D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A</w:t>
            </w:r>
            <w:r w:rsidR="0076457D">
              <w:rPr>
                <w:rFonts w:ascii="Arial" w:eastAsia="Arial" w:hAnsi="Arial" w:cs="Arial"/>
                <w:sz w:val="24"/>
                <w:szCs w:val="24"/>
              </w:rPr>
              <w:t xml:space="preserve"> (anti-histone)</w:t>
            </w:r>
          </w:p>
        </w:tc>
        <w:tc>
          <w:tcPr>
            <w:tcW w:w="2976" w:type="dxa"/>
          </w:tcPr>
          <w:p w14:paraId="0ED6559E" w14:textId="77777777" w:rsidR="00887A0C" w:rsidRPr="00085975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 technique was used and multiple locally derived and commercially available sera were employed to define each specificity</w:t>
            </w:r>
          </w:p>
        </w:tc>
        <w:tc>
          <w:tcPr>
            <w:tcW w:w="2835" w:type="dxa"/>
            <w:gridSpan w:val="2"/>
          </w:tcPr>
          <w:p w14:paraId="4F9F3AFB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ll patients</w:t>
            </w:r>
          </w:p>
          <w:p w14:paraId="2AA68BF2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525397CF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54 patients</w:t>
            </w:r>
          </w:p>
          <w:p w14:paraId="6BF3B251" w14:textId="77777777" w:rsidR="00887A0C" w:rsidRPr="00E70598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410" w:type="dxa"/>
          </w:tcPr>
          <w:p w14:paraId="7F0CD09F" w14:textId="77777777" w:rsidR="00887A0C" w:rsidRPr="00085975" w:rsidRDefault="00887A0C" w:rsidP="00887A0C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 not have clinical relevance</w:t>
            </w:r>
          </w:p>
        </w:tc>
      </w:tr>
      <w:tr w:rsidR="001350CB" w:rsidRPr="009576D4" w14:paraId="24FB477C" w14:textId="77777777" w:rsidTr="00887A0C">
        <w:trPr>
          <w:trHeight w:val="968"/>
        </w:trPr>
        <w:tc>
          <w:tcPr>
            <w:tcW w:w="1555" w:type="dxa"/>
            <w:vMerge w:val="restart"/>
          </w:tcPr>
          <w:p w14:paraId="55D448DB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zaja AJ</w:t>
            </w:r>
            <w:r w:rsidR="00C36BE1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5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6</w:t>
            </w:r>
          </w:p>
          <w:p w14:paraId="4BFBD99E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95 North American Caucasoid patients</w:t>
            </w:r>
          </w:p>
          <w:p w14:paraId="17D856FF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80 HC</w:t>
            </w:r>
          </w:p>
        </w:tc>
        <w:tc>
          <w:tcPr>
            <w:tcW w:w="1701" w:type="dxa"/>
          </w:tcPr>
          <w:p w14:paraId="618E2AE2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73 patients with</w:t>
            </w:r>
          </w:p>
          <w:p w14:paraId="26100D6D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AA</w:t>
            </w:r>
          </w:p>
        </w:tc>
        <w:tc>
          <w:tcPr>
            <w:tcW w:w="2976" w:type="dxa"/>
            <w:vMerge w:val="restart"/>
          </w:tcPr>
          <w:p w14:paraId="50DFC299" w14:textId="77777777" w:rsidR="001350CB" w:rsidRPr="00085975" w:rsidRDefault="001350CB" w:rsidP="009B52FF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Microlymphocytotoxicity and restriction </w:t>
            </w:r>
            <w:r w:rsidR="009B52FF" w:rsidRPr="00085975">
              <w:rPr>
                <w:rFonts w:ascii="Arial" w:eastAsia="Arial" w:hAnsi="Arial" w:cs="Arial"/>
                <w:sz w:val="24"/>
                <w:szCs w:val="24"/>
              </w:rPr>
              <w:t xml:space="preserve">fragment 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length polymorphism</w:t>
            </w:r>
          </w:p>
        </w:tc>
        <w:tc>
          <w:tcPr>
            <w:tcW w:w="2835" w:type="dxa"/>
            <w:gridSpan w:val="2"/>
          </w:tcPr>
          <w:p w14:paraId="333943AC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90 patients</w:t>
            </w:r>
          </w:p>
          <w:p w14:paraId="36E5DA07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79 HC</w:t>
            </w:r>
          </w:p>
          <w:p w14:paraId="2AEA0F64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B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705D48CA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75 patients</w:t>
            </w:r>
          </w:p>
          <w:p w14:paraId="45BE68F1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ll HC</w:t>
            </w:r>
          </w:p>
          <w:p w14:paraId="34CCAD42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RB1*DR3</w:t>
            </w:r>
          </w:p>
        </w:tc>
        <w:tc>
          <w:tcPr>
            <w:tcW w:w="2410" w:type="dxa"/>
          </w:tcPr>
          <w:p w14:paraId="2B1F904C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Younger patients</w:t>
            </w:r>
          </w:p>
          <w:p w14:paraId="74EF8CD9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oor prognosis</w:t>
            </w:r>
          </w:p>
        </w:tc>
      </w:tr>
      <w:tr w:rsidR="001350CB" w:rsidRPr="00085975" w14:paraId="654913AC" w14:textId="77777777" w:rsidTr="009A101C">
        <w:trPr>
          <w:trHeight w:val="967"/>
        </w:trPr>
        <w:tc>
          <w:tcPr>
            <w:tcW w:w="1555" w:type="dxa"/>
            <w:vMerge/>
          </w:tcPr>
          <w:p w14:paraId="56F23431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C914F8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</w:t>
            </w:r>
          </w:p>
        </w:tc>
        <w:tc>
          <w:tcPr>
            <w:tcW w:w="2976" w:type="dxa"/>
            <w:vMerge/>
          </w:tcPr>
          <w:p w14:paraId="5136276A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2592E5A0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0F7FF5FB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410" w:type="dxa"/>
          </w:tcPr>
          <w:p w14:paraId="3B0C6345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 not have clinical relevance</w:t>
            </w:r>
          </w:p>
        </w:tc>
      </w:tr>
      <w:tr w:rsidR="001350CB" w:rsidRPr="00085975" w14:paraId="5EC90296" w14:textId="77777777" w:rsidTr="001350CB">
        <w:trPr>
          <w:trHeight w:val="968"/>
        </w:trPr>
        <w:tc>
          <w:tcPr>
            <w:tcW w:w="1555" w:type="dxa"/>
            <w:vMerge w:val="restart"/>
          </w:tcPr>
          <w:p w14:paraId="3F84A3DF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zaja AJ</w:t>
            </w:r>
            <w:r w:rsidR="00C36BE1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6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7</w:t>
            </w:r>
          </w:p>
          <w:p w14:paraId="5E8F7B8D" w14:textId="7C5C71E6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53 North American Caucasoid </w:t>
            </w:r>
            <w:r w:rsidR="00935982" w:rsidRPr="00085975">
              <w:rPr>
                <w:rFonts w:ascii="Arial" w:eastAsia="Arial" w:hAnsi="Arial" w:cs="Arial"/>
                <w:sz w:val="24"/>
                <w:szCs w:val="24"/>
              </w:rPr>
              <w:t>patients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; 80 HC</w:t>
            </w:r>
          </w:p>
        </w:tc>
        <w:tc>
          <w:tcPr>
            <w:tcW w:w="1701" w:type="dxa"/>
          </w:tcPr>
          <w:p w14:paraId="4183AC62" w14:textId="77777777" w:rsidR="001350CB" w:rsidRPr="00444880" w:rsidRDefault="001350CB" w:rsidP="001350CB">
            <w:pPr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444880">
              <w:rPr>
                <w:rFonts w:ascii="Arial" w:eastAsia="Arial" w:hAnsi="Arial" w:cs="Arial"/>
                <w:sz w:val="24"/>
                <w:szCs w:val="24"/>
                <w:lang w:val="pt-BR"/>
              </w:rPr>
              <w:t>Anti-ds-DNA (ANA)</w:t>
            </w:r>
          </w:p>
          <w:p w14:paraId="73791579" w14:textId="77777777" w:rsidR="001350CB" w:rsidRPr="00444880" w:rsidRDefault="001350CB" w:rsidP="001350CB">
            <w:pPr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444880">
              <w:rPr>
                <w:rFonts w:ascii="Arial" w:eastAsia="Arial" w:hAnsi="Arial" w:cs="Arial"/>
                <w:sz w:val="24"/>
                <w:szCs w:val="24"/>
                <w:lang w:val="pt-BR"/>
              </w:rPr>
              <w:t>ELISA/IIF</w:t>
            </w:r>
          </w:p>
        </w:tc>
        <w:tc>
          <w:tcPr>
            <w:tcW w:w="2976" w:type="dxa"/>
            <w:vMerge w:val="restart"/>
          </w:tcPr>
          <w:p w14:paraId="0739B60D" w14:textId="018A6E6F" w:rsidR="001350CB" w:rsidRPr="00085975" w:rsidRDefault="001350CB" w:rsidP="009B52FF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 and restriction length polymorphism</w:t>
            </w:r>
          </w:p>
        </w:tc>
        <w:tc>
          <w:tcPr>
            <w:tcW w:w="2835" w:type="dxa"/>
            <w:gridSpan w:val="2"/>
          </w:tcPr>
          <w:p w14:paraId="4C09C433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ll patients</w:t>
            </w:r>
          </w:p>
          <w:p w14:paraId="2DB8AA33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79 HC</w:t>
            </w:r>
          </w:p>
          <w:p w14:paraId="20663FEB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0DAEE89A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45 patients</w:t>
            </w:r>
          </w:p>
          <w:p w14:paraId="0A1E0157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ll HC</w:t>
            </w:r>
          </w:p>
          <w:p w14:paraId="3C260C38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4</w:t>
            </w:r>
          </w:p>
        </w:tc>
        <w:tc>
          <w:tcPr>
            <w:tcW w:w="2410" w:type="dxa"/>
          </w:tcPr>
          <w:p w14:paraId="1AAFA13B" w14:textId="36BB3EC3" w:rsidR="001350CB" w:rsidRPr="00085975" w:rsidRDefault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ELISA positive patients had poorer response to therapy; adjustments of therapy</w:t>
            </w:r>
          </w:p>
        </w:tc>
      </w:tr>
      <w:tr w:rsidR="001350CB" w:rsidRPr="00085975" w14:paraId="1E05C4FB" w14:textId="77777777" w:rsidTr="009A101C">
        <w:trPr>
          <w:trHeight w:val="967"/>
        </w:trPr>
        <w:tc>
          <w:tcPr>
            <w:tcW w:w="1555" w:type="dxa"/>
            <w:vMerge/>
          </w:tcPr>
          <w:p w14:paraId="6075307F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D26995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ti-ss-DNA</w:t>
            </w:r>
          </w:p>
        </w:tc>
        <w:tc>
          <w:tcPr>
            <w:tcW w:w="2976" w:type="dxa"/>
            <w:vMerge/>
          </w:tcPr>
          <w:p w14:paraId="45292CC1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57A6C7B8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3448D55B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410" w:type="dxa"/>
          </w:tcPr>
          <w:p w14:paraId="692DD308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 not have clinical relevance</w:t>
            </w:r>
          </w:p>
        </w:tc>
      </w:tr>
      <w:tr w:rsidR="001350CB" w:rsidRPr="009576D4" w14:paraId="665C5A15" w14:textId="77777777" w:rsidTr="001350CB">
        <w:trPr>
          <w:trHeight w:val="387"/>
        </w:trPr>
        <w:tc>
          <w:tcPr>
            <w:tcW w:w="1555" w:type="dxa"/>
            <w:vMerge w:val="restart"/>
          </w:tcPr>
          <w:p w14:paraId="5E629A50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Czaja AJ</w:t>
            </w:r>
            <w:r w:rsidR="00C36BE1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7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7</w:t>
            </w:r>
          </w:p>
          <w:p w14:paraId="07C6D3B2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86 North American Caucasoid patients; 102 HC*</w:t>
            </w:r>
          </w:p>
        </w:tc>
        <w:tc>
          <w:tcPr>
            <w:tcW w:w="1701" w:type="dxa"/>
            <w:vMerge w:val="restart"/>
          </w:tcPr>
          <w:p w14:paraId="71B404F7" w14:textId="77777777" w:rsidR="001350CB" w:rsidRPr="00E70598" w:rsidRDefault="00C36BE1" w:rsidP="00C36BE1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SMA/</w:t>
            </w:r>
            <w:r w:rsidR="001350CB" w:rsidRPr="00E70598">
              <w:rPr>
                <w:rFonts w:ascii="Arial" w:eastAsia="Arial" w:hAnsi="Arial" w:cs="Arial"/>
                <w:sz w:val="24"/>
                <w:szCs w:val="24"/>
              </w:rPr>
              <w:t>ANA</w:t>
            </w:r>
          </w:p>
        </w:tc>
        <w:tc>
          <w:tcPr>
            <w:tcW w:w="2976" w:type="dxa"/>
            <w:vMerge w:val="restart"/>
          </w:tcPr>
          <w:p w14:paraId="222F6581" w14:textId="48639FA6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 (Class I)</w:t>
            </w:r>
          </w:p>
          <w:p w14:paraId="0F55BD63" w14:textId="77777777" w:rsidR="001350CB" w:rsidRPr="00085975" w:rsidRDefault="001350CB" w:rsidP="00C36BE1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CR-SSP (class II)</w:t>
            </w:r>
          </w:p>
        </w:tc>
        <w:tc>
          <w:tcPr>
            <w:tcW w:w="2835" w:type="dxa"/>
            <w:gridSpan w:val="2"/>
            <w:vMerge w:val="restart"/>
          </w:tcPr>
          <w:p w14:paraId="674F494B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84 patients; 98 HC</w:t>
            </w:r>
          </w:p>
          <w:p w14:paraId="67BBA347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2473BD40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4*01:03</w:t>
            </w:r>
          </w:p>
        </w:tc>
        <w:tc>
          <w:tcPr>
            <w:tcW w:w="2410" w:type="dxa"/>
          </w:tcPr>
          <w:p w14:paraId="07300DA8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&gt; concurrent autoimmune disease</w:t>
            </w:r>
          </w:p>
          <w:p w14:paraId="59888B7F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1350CB" w:rsidRPr="00085975" w14:paraId="3BB4DD9C" w14:textId="77777777" w:rsidTr="009A101C">
        <w:trPr>
          <w:trHeight w:val="387"/>
        </w:trPr>
        <w:tc>
          <w:tcPr>
            <w:tcW w:w="1555" w:type="dxa"/>
            <w:vMerge/>
          </w:tcPr>
          <w:p w14:paraId="7FF8B463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32D353A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85F9DE6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07398ABB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8BCA07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01</w:t>
            </w:r>
          </w:p>
          <w:p w14:paraId="1ED23AD3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:01/DRB3*01:01</w:t>
            </w:r>
          </w:p>
        </w:tc>
        <w:tc>
          <w:tcPr>
            <w:tcW w:w="2410" w:type="dxa"/>
          </w:tcPr>
          <w:p w14:paraId="022760AF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atients with a poor treatment response</w:t>
            </w:r>
          </w:p>
        </w:tc>
      </w:tr>
      <w:tr w:rsidR="001350CB" w:rsidRPr="00085975" w14:paraId="45BC467F" w14:textId="77777777" w:rsidTr="009A101C">
        <w:trPr>
          <w:trHeight w:val="387"/>
        </w:trPr>
        <w:tc>
          <w:tcPr>
            <w:tcW w:w="1555" w:type="dxa"/>
            <w:vMerge/>
          </w:tcPr>
          <w:p w14:paraId="24A680D1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2A8A5EC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AF219F7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74DADA4A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F5469E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:01; DRB1*04:01/DRB4*01:03</w:t>
            </w:r>
          </w:p>
        </w:tc>
        <w:tc>
          <w:tcPr>
            <w:tcW w:w="2410" w:type="dxa"/>
          </w:tcPr>
          <w:p w14:paraId="7EA2C714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Lower frequency of hepatic death or transplantation</w:t>
            </w:r>
          </w:p>
        </w:tc>
      </w:tr>
      <w:tr w:rsidR="001350CB" w:rsidRPr="009576D4" w14:paraId="0D4804A3" w14:textId="77777777" w:rsidTr="009A101C">
        <w:trPr>
          <w:trHeight w:val="387"/>
        </w:trPr>
        <w:tc>
          <w:tcPr>
            <w:tcW w:w="1555" w:type="dxa"/>
            <w:vMerge/>
          </w:tcPr>
          <w:p w14:paraId="62E95645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C9F70A1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BB0A8FA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434F6C84" w14:textId="77777777" w:rsidR="001350CB" w:rsidRPr="00085975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02DACB" w14:textId="77777777" w:rsidR="001350CB" w:rsidRPr="00E70598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:01</w:t>
            </w:r>
          </w:p>
        </w:tc>
        <w:tc>
          <w:tcPr>
            <w:tcW w:w="2410" w:type="dxa"/>
          </w:tcPr>
          <w:p w14:paraId="5D908B97" w14:textId="77777777" w:rsidR="001350CB" w:rsidRPr="00E70598" w:rsidRDefault="001E65E7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</w:t>
            </w:r>
            <w:r w:rsidR="001350CB" w:rsidRPr="00E70598">
              <w:rPr>
                <w:rFonts w:ascii="Arial" w:eastAsia="Arial" w:hAnsi="Arial" w:cs="Arial"/>
                <w:sz w:val="24"/>
                <w:szCs w:val="24"/>
              </w:rPr>
              <w:t>ounger than DRB1*0401</w:t>
            </w:r>
          </w:p>
        </w:tc>
      </w:tr>
      <w:tr w:rsidR="001350CB" w:rsidRPr="00085975" w14:paraId="50D635C8" w14:textId="77777777" w:rsidTr="009A101C">
        <w:trPr>
          <w:trHeight w:val="387"/>
        </w:trPr>
        <w:tc>
          <w:tcPr>
            <w:tcW w:w="1555" w:type="dxa"/>
            <w:vMerge/>
          </w:tcPr>
          <w:p w14:paraId="1EE6A075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0A667AC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AE3E9AE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74889AE3" w14:textId="77777777" w:rsidR="001350CB" w:rsidRPr="00E70598" w:rsidRDefault="001350CB" w:rsidP="001350CB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AAFF23" w14:textId="77777777" w:rsidR="001350CB" w:rsidRPr="00085975" w:rsidRDefault="001350CB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Number of lysine at position 71</w:t>
            </w:r>
          </w:p>
        </w:tc>
        <w:tc>
          <w:tcPr>
            <w:tcW w:w="2410" w:type="dxa"/>
          </w:tcPr>
          <w:p w14:paraId="360AA12E" w14:textId="30F07C52" w:rsidR="001350CB" w:rsidRPr="00085975" w:rsidRDefault="00474E0E" w:rsidP="001350CB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Treatment outcome may relate </w:t>
            </w:r>
            <w:r w:rsidR="00935982" w:rsidRPr="00085975">
              <w:rPr>
                <w:rFonts w:ascii="Arial" w:eastAsia="Arial" w:hAnsi="Arial" w:cs="Arial"/>
                <w:sz w:val="24"/>
                <w:szCs w:val="24"/>
              </w:rPr>
              <w:t>to the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 number of lysine copies that are encoded at DR</w:t>
            </w:r>
            <w:r w:rsidRPr="00E70598">
              <w:rPr>
                <w:rFonts w:ascii="Cambria Math" w:eastAsia="Arial" w:hAnsi="Cambria Math" w:cs="Cambria Math"/>
                <w:sz w:val="24"/>
                <w:szCs w:val="24"/>
              </w:rPr>
              <w:t>𝞫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71.</w:t>
            </w:r>
          </w:p>
        </w:tc>
      </w:tr>
      <w:tr w:rsidR="00474E0E" w:rsidRPr="00085975" w14:paraId="7DCEBA30" w14:textId="77777777" w:rsidTr="00474E0E">
        <w:trPr>
          <w:trHeight w:val="968"/>
        </w:trPr>
        <w:tc>
          <w:tcPr>
            <w:tcW w:w="1555" w:type="dxa"/>
            <w:vMerge w:val="restart"/>
          </w:tcPr>
          <w:p w14:paraId="44DA0BDA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Vazquez-Garcia MN</w:t>
            </w:r>
            <w:r w:rsidR="00C36BE1" w:rsidRPr="00C36BE1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8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, 1998</w:t>
            </w:r>
          </w:p>
          <w:p w14:paraId="7C058DFF" w14:textId="77777777" w:rsidR="00474E0E" w:rsidRPr="00E70598" w:rsidRDefault="00474E0E" w:rsidP="00474E0E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30 Mexican Mestizo patients; 175 HC</w:t>
            </w:r>
          </w:p>
        </w:tc>
        <w:tc>
          <w:tcPr>
            <w:tcW w:w="1701" w:type="dxa"/>
            <w:vMerge w:val="restart"/>
          </w:tcPr>
          <w:p w14:paraId="7C256DBD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42EFE079" w14:textId="14DE278A" w:rsidR="00474E0E" w:rsidRPr="00085975" w:rsidRDefault="00474E0E" w:rsidP="00474E0E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 (Class I)</w:t>
            </w:r>
          </w:p>
          <w:p w14:paraId="078362B1" w14:textId="77777777" w:rsidR="00474E0E" w:rsidRPr="00085975" w:rsidRDefault="00474E0E" w:rsidP="00474E0E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CR-SSO, PCR-SSP (class II)</w:t>
            </w:r>
          </w:p>
        </w:tc>
        <w:tc>
          <w:tcPr>
            <w:tcW w:w="2835" w:type="dxa"/>
            <w:gridSpan w:val="2"/>
            <w:vMerge w:val="restart"/>
          </w:tcPr>
          <w:p w14:paraId="566DE6E2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513F49FC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RB1*04:04</w:t>
            </w:r>
          </w:p>
        </w:tc>
        <w:tc>
          <w:tcPr>
            <w:tcW w:w="2410" w:type="dxa"/>
          </w:tcPr>
          <w:p w14:paraId="0406393E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edisposing association and late onset</w:t>
            </w:r>
          </w:p>
        </w:tc>
      </w:tr>
      <w:tr w:rsidR="00474E0E" w:rsidRPr="00085975" w14:paraId="32701235" w14:textId="77777777" w:rsidTr="009A101C">
        <w:trPr>
          <w:trHeight w:val="967"/>
        </w:trPr>
        <w:tc>
          <w:tcPr>
            <w:tcW w:w="1555" w:type="dxa"/>
            <w:vMerge/>
          </w:tcPr>
          <w:p w14:paraId="7EC9CC41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EADCD88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CB28DE3" w14:textId="77777777" w:rsidR="00474E0E" w:rsidRPr="00085975" w:rsidRDefault="00474E0E" w:rsidP="00474E0E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38F9E8C6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63CD51" w14:textId="77777777" w:rsidR="00474E0E" w:rsidRPr="00E70598" w:rsidRDefault="00474E0E" w:rsidP="00474E0E">
            <w:pPr>
              <w:rPr>
                <w:rFonts w:ascii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QA1*05:01</w:t>
            </w:r>
          </w:p>
        </w:tc>
        <w:tc>
          <w:tcPr>
            <w:tcW w:w="2410" w:type="dxa"/>
          </w:tcPr>
          <w:p w14:paraId="1DC89104" w14:textId="77777777" w:rsidR="00474E0E" w:rsidRPr="00085975" w:rsidRDefault="00474E0E" w:rsidP="00474E0E">
            <w:pPr>
              <w:rPr>
                <w:rFonts w:ascii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edisposing association and e</w:t>
            </w:r>
            <w:r w:rsidRPr="00085975">
              <w:rPr>
                <w:rFonts w:ascii="Arial" w:hAnsi="Arial" w:cs="Arial"/>
                <w:sz w:val="24"/>
                <w:szCs w:val="24"/>
              </w:rPr>
              <w:t>arly onset</w:t>
            </w:r>
          </w:p>
        </w:tc>
      </w:tr>
      <w:tr w:rsidR="00474E0E" w:rsidRPr="009576D4" w14:paraId="2016FB04" w14:textId="77777777" w:rsidTr="009A101C">
        <w:trPr>
          <w:trHeight w:val="387"/>
        </w:trPr>
        <w:tc>
          <w:tcPr>
            <w:tcW w:w="1555" w:type="dxa"/>
            <w:vMerge/>
          </w:tcPr>
          <w:p w14:paraId="1077473C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AF48351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15E8EF2" w14:textId="77777777" w:rsidR="00474E0E" w:rsidRPr="00085975" w:rsidRDefault="00474E0E" w:rsidP="00474E0E">
            <w:pPr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439EAF8F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C1CC07" w14:textId="77777777" w:rsidR="00474E0E" w:rsidRPr="00E70598" w:rsidRDefault="00474E0E" w:rsidP="00474E0E">
            <w:pPr>
              <w:rPr>
                <w:rFonts w:ascii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QB1*03:01</w:t>
            </w:r>
          </w:p>
        </w:tc>
        <w:tc>
          <w:tcPr>
            <w:tcW w:w="2410" w:type="dxa"/>
          </w:tcPr>
          <w:p w14:paraId="5ABD0288" w14:textId="77777777" w:rsidR="00474E0E" w:rsidRPr="00E70598" w:rsidRDefault="00474E0E" w:rsidP="00474E0E">
            <w:pPr>
              <w:rPr>
                <w:rFonts w:ascii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on from AIH</w:t>
            </w:r>
          </w:p>
        </w:tc>
      </w:tr>
      <w:tr w:rsidR="00474E0E" w:rsidRPr="00085975" w14:paraId="62F5C665" w14:textId="77777777" w:rsidTr="00474E0E">
        <w:trPr>
          <w:trHeight w:val="1245"/>
        </w:trPr>
        <w:tc>
          <w:tcPr>
            <w:tcW w:w="1555" w:type="dxa"/>
            <w:vMerge w:val="restart"/>
          </w:tcPr>
          <w:p w14:paraId="2CA8999A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Bittencourt P</w:t>
            </w:r>
            <w:r w:rsidR="00C140F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9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9</w:t>
            </w:r>
          </w:p>
          <w:p w14:paraId="5B1977EB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111 Brazilian patients;</w:t>
            </w:r>
          </w:p>
          <w:p w14:paraId="7B1A5D71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ighly admixed population</w:t>
            </w:r>
          </w:p>
          <w:p w14:paraId="3D7FA78B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129 HC</w:t>
            </w:r>
          </w:p>
        </w:tc>
        <w:tc>
          <w:tcPr>
            <w:tcW w:w="1701" w:type="dxa"/>
            <w:vMerge w:val="restart"/>
          </w:tcPr>
          <w:p w14:paraId="654B641F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ASMA (91 patients with AAA)</w:t>
            </w:r>
          </w:p>
          <w:p w14:paraId="184CF74B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ANA</w:t>
            </w:r>
          </w:p>
        </w:tc>
        <w:tc>
          <w:tcPr>
            <w:tcW w:w="2976" w:type="dxa"/>
            <w:vMerge w:val="restart"/>
          </w:tcPr>
          <w:p w14:paraId="5BB7BFA7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CR-SSP</w:t>
            </w:r>
          </w:p>
        </w:tc>
        <w:tc>
          <w:tcPr>
            <w:tcW w:w="2835" w:type="dxa"/>
            <w:gridSpan w:val="2"/>
            <w:vMerge w:val="restart"/>
          </w:tcPr>
          <w:p w14:paraId="3340477B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4402FD0B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</w:t>
            </w:r>
          </w:p>
          <w:p w14:paraId="41B27426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1EB7E2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imary association</w:t>
            </w:r>
          </w:p>
          <w:p w14:paraId="13815064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ore evident in younger patients</w:t>
            </w:r>
          </w:p>
        </w:tc>
      </w:tr>
      <w:tr w:rsidR="00474E0E" w:rsidRPr="009576D4" w14:paraId="7E37711E" w14:textId="77777777" w:rsidTr="009A101C">
        <w:trPr>
          <w:trHeight w:val="1245"/>
        </w:trPr>
        <w:tc>
          <w:tcPr>
            <w:tcW w:w="1555" w:type="dxa"/>
            <w:vMerge/>
          </w:tcPr>
          <w:p w14:paraId="09C90821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049A200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3D87C78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432BD05A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E4DCDF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/DRB1*13 negative</w:t>
            </w:r>
          </w:p>
          <w:p w14:paraId="20FA1820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7C578C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Secondary association</w:t>
            </w:r>
          </w:p>
        </w:tc>
      </w:tr>
      <w:tr w:rsidR="00474E0E" w:rsidRPr="009576D4" w14:paraId="795D2C89" w14:textId="77777777" w:rsidTr="00474E0E">
        <w:trPr>
          <w:trHeight w:val="735"/>
        </w:trPr>
        <w:tc>
          <w:tcPr>
            <w:tcW w:w="1555" w:type="dxa"/>
            <w:vMerge w:val="restart"/>
          </w:tcPr>
          <w:p w14:paraId="2FFB953E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ando M</w:t>
            </w:r>
            <w:r w:rsidR="00C140F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0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9</w:t>
            </w:r>
          </w:p>
          <w:p w14:paraId="6199436A" w14:textId="77777777" w:rsidR="00474E0E" w:rsidRPr="00085975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122 pediatric Argentinean Caucasoid patients; 208 HC</w:t>
            </w:r>
          </w:p>
        </w:tc>
        <w:tc>
          <w:tcPr>
            <w:tcW w:w="1701" w:type="dxa"/>
            <w:vMerge w:val="restart"/>
          </w:tcPr>
          <w:p w14:paraId="4FBC15D2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(AAA) ANA</w:t>
            </w:r>
          </w:p>
          <w:p w14:paraId="7D9DEABC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 w:val="restart"/>
          </w:tcPr>
          <w:p w14:paraId="2E431925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High resolution oligonucleotide typing</w:t>
            </w:r>
          </w:p>
          <w:p w14:paraId="5F287B2E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 w:val="restart"/>
          </w:tcPr>
          <w:p w14:paraId="2F0A6C47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3DE8AE18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1</w:t>
            </w:r>
          </w:p>
        </w:tc>
        <w:tc>
          <w:tcPr>
            <w:tcW w:w="2410" w:type="dxa"/>
          </w:tcPr>
          <w:p w14:paraId="226BA171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imary association</w:t>
            </w:r>
          </w:p>
          <w:p w14:paraId="161D33E9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lower therapeutic response rate</w:t>
            </w:r>
          </w:p>
        </w:tc>
      </w:tr>
      <w:tr w:rsidR="00474E0E" w:rsidRPr="009576D4" w14:paraId="62FEEC3E" w14:textId="77777777" w:rsidTr="009A101C">
        <w:trPr>
          <w:trHeight w:val="735"/>
        </w:trPr>
        <w:tc>
          <w:tcPr>
            <w:tcW w:w="1555" w:type="dxa"/>
            <w:vMerge/>
          </w:tcPr>
          <w:p w14:paraId="06827B22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6BA8877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D121126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4928C96D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C446A5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:01/DRB1*13:01 negative</w:t>
            </w:r>
          </w:p>
        </w:tc>
        <w:tc>
          <w:tcPr>
            <w:tcW w:w="2410" w:type="dxa"/>
          </w:tcPr>
          <w:p w14:paraId="50D6FEEF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Secondary association</w:t>
            </w:r>
          </w:p>
        </w:tc>
      </w:tr>
      <w:tr w:rsidR="00474E0E" w:rsidRPr="009576D4" w14:paraId="6AF3FF2F" w14:textId="77777777" w:rsidTr="009A101C">
        <w:trPr>
          <w:trHeight w:val="735"/>
        </w:trPr>
        <w:tc>
          <w:tcPr>
            <w:tcW w:w="1555" w:type="dxa"/>
            <w:vMerge/>
          </w:tcPr>
          <w:p w14:paraId="68B9E30F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E489CCD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2B442F6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58798CB7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182EE9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2</w:t>
            </w:r>
          </w:p>
        </w:tc>
        <w:tc>
          <w:tcPr>
            <w:tcW w:w="2410" w:type="dxa"/>
          </w:tcPr>
          <w:p w14:paraId="1CCC76BD" w14:textId="77777777" w:rsidR="00474E0E" w:rsidRPr="00E70598" w:rsidRDefault="00474E0E" w:rsidP="00474E0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on from AIH</w:t>
            </w:r>
          </w:p>
        </w:tc>
      </w:tr>
      <w:tr w:rsidR="007C7679" w:rsidRPr="009576D4" w14:paraId="456D8650" w14:textId="77777777" w:rsidTr="007C7679">
        <w:trPr>
          <w:trHeight w:val="968"/>
        </w:trPr>
        <w:tc>
          <w:tcPr>
            <w:tcW w:w="1555" w:type="dxa"/>
            <w:vMerge w:val="restart"/>
          </w:tcPr>
          <w:p w14:paraId="2D9195B4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ando M</w:t>
            </w:r>
            <w:r w:rsidR="00C140F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0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1999</w:t>
            </w:r>
          </w:p>
          <w:p w14:paraId="4528D5F5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84 adult Argentinean Caucasoid patients; 208 HC</w:t>
            </w:r>
          </w:p>
        </w:tc>
        <w:tc>
          <w:tcPr>
            <w:tcW w:w="1701" w:type="dxa"/>
            <w:vMerge w:val="restart"/>
          </w:tcPr>
          <w:p w14:paraId="4AA5015A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A &gt; ASMA/AAA</w:t>
            </w:r>
          </w:p>
        </w:tc>
        <w:tc>
          <w:tcPr>
            <w:tcW w:w="2976" w:type="dxa"/>
            <w:vMerge w:val="restart"/>
          </w:tcPr>
          <w:p w14:paraId="3731C25F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H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igh resolution oligonucleotide typing</w:t>
            </w:r>
          </w:p>
          <w:p w14:paraId="0AFA86D7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48138ECB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59CD6D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:05</w:t>
            </w:r>
          </w:p>
        </w:tc>
        <w:tc>
          <w:tcPr>
            <w:tcW w:w="2410" w:type="dxa"/>
          </w:tcPr>
          <w:p w14:paraId="5D2A939B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7C7679" w:rsidRPr="009576D4" w14:paraId="3BAE0FBC" w14:textId="77777777" w:rsidTr="00C36BE1">
        <w:trPr>
          <w:trHeight w:val="967"/>
        </w:trPr>
        <w:tc>
          <w:tcPr>
            <w:tcW w:w="1555" w:type="dxa"/>
            <w:vMerge/>
          </w:tcPr>
          <w:p w14:paraId="15C67F36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B0AED6A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D43018D" w14:textId="77777777" w:rsidR="007C7679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gridSpan w:val="3"/>
          </w:tcPr>
          <w:p w14:paraId="3E9F7CC7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11/DRB1*0405</w:t>
            </w:r>
          </w:p>
        </w:tc>
        <w:tc>
          <w:tcPr>
            <w:tcW w:w="2410" w:type="dxa"/>
          </w:tcPr>
          <w:p w14:paraId="0782B032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Extra-hepatic autoimmune manifestations</w:t>
            </w:r>
          </w:p>
        </w:tc>
      </w:tr>
      <w:tr w:rsidR="007C7679" w:rsidRPr="00085975" w14:paraId="3239C2E3" w14:textId="77777777" w:rsidTr="009A101C">
        <w:trPr>
          <w:trHeight w:val="387"/>
        </w:trPr>
        <w:tc>
          <w:tcPr>
            <w:tcW w:w="1555" w:type="dxa"/>
          </w:tcPr>
          <w:p w14:paraId="1F9E6129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hen L</w:t>
            </w:r>
            <w:r w:rsidR="00C140F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1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00</w:t>
            </w:r>
          </w:p>
          <w:p w14:paraId="1A022EC6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36 Japanese patients; 74 HC</w:t>
            </w:r>
          </w:p>
        </w:tc>
        <w:tc>
          <w:tcPr>
            <w:tcW w:w="1701" w:type="dxa"/>
          </w:tcPr>
          <w:p w14:paraId="60C92357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ti-chromatin antibodies</w:t>
            </w:r>
          </w:p>
        </w:tc>
        <w:tc>
          <w:tcPr>
            <w:tcW w:w="2976" w:type="dxa"/>
          </w:tcPr>
          <w:p w14:paraId="1F5DB067" w14:textId="299F9321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S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 xml:space="preserve">tandard </w:t>
            </w:r>
            <w:r w:rsidR="00935982" w:rsidRPr="00E70598">
              <w:rPr>
                <w:rFonts w:ascii="Arial" w:eastAsia="Arial" w:hAnsi="Arial" w:cs="Arial"/>
                <w:sz w:val="24"/>
                <w:szCs w:val="24"/>
              </w:rPr>
              <w:t>Microlymphocyto</w:t>
            </w:r>
            <w:r w:rsidR="00935982">
              <w:rPr>
                <w:rFonts w:ascii="Arial" w:eastAsia="Arial" w:hAnsi="Arial" w:cs="Arial"/>
                <w:sz w:val="24"/>
                <w:szCs w:val="24"/>
              </w:rPr>
              <w:t>to</w:t>
            </w:r>
            <w:r w:rsidR="00935982" w:rsidRPr="00E70598">
              <w:rPr>
                <w:rFonts w:ascii="Arial" w:eastAsia="Arial" w:hAnsi="Arial" w:cs="Arial"/>
                <w:sz w:val="24"/>
                <w:szCs w:val="24"/>
              </w:rPr>
              <w:t>xicity</w:t>
            </w:r>
          </w:p>
        </w:tc>
        <w:tc>
          <w:tcPr>
            <w:tcW w:w="2835" w:type="dxa"/>
            <w:gridSpan w:val="2"/>
          </w:tcPr>
          <w:p w14:paraId="68451331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</w:p>
        </w:tc>
        <w:tc>
          <w:tcPr>
            <w:tcW w:w="2268" w:type="dxa"/>
          </w:tcPr>
          <w:p w14:paraId="3CFE2C59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</w:p>
        </w:tc>
        <w:tc>
          <w:tcPr>
            <w:tcW w:w="2410" w:type="dxa"/>
          </w:tcPr>
          <w:p w14:paraId="7DF81B3C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 not have clinical relevance</w:t>
            </w:r>
          </w:p>
        </w:tc>
      </w:tr>
      <w:tr w:rsidR="007C7679" w:rsidRPr="009576D4" w14:paraId="75FAC9DA" w14:textId="77777777" w:rsidTr="009A101C">
        <w:trPr>
          <w:trHeight w:val="387"/>
        </w:trPr>
        <w:tc>
          <w:tcPr>
            <w:tcW w:w="1555" w:type="dxa"/>
          </w:tcPr>
          <w:p w14:paraId="6CF63C21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Goldberg A</w:t>
            </w:r>
            <w:r w:rsidR="00C140F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2</w:t>
            </w:r>
          </w:p>
          <w:p w14:paraId="3D6DAAA3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2001</w:t>
            </w:r>
          </w:p>
          <w:p w14:paraId="3337F161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39 Brazilian patients</w:t>
            </w:r>
          </w:p>
          <w:p w14:paraId="0433D8A1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22 HC (Highly admixed population)</w:t>
            </w:r>
          </w:p>
        </w:tc>
        <w:tc>
          <w:tcPr>
            <w:tcW w:w="1701" w:type="dxa"/>
          </w:tcPr>
          <w:p w14:paraId="540A496A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>ASMA/AAA</w:t>
            </w:r>
          </w:p>
        </w:tc>
        <w:tc>
          <w:tcPr>
            <w:tcW w:w="2976" w:type="dxa"/>
          </w:tcPr>
          <w:p w14:paraId="29AF58CD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HLA-DRB1*13 sequencing</w:t>
            </w:r>
          </w:p>
        </w:tc>
        <w:tc>
          <w:tcPr>
            <w:tcW w:w="2835" w:type="dxa"/>
            <w:gridSpan w:val="2"/>
          </w:tcPr>
          <w:p w14:paraId="46EE7C86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462C0888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1</w:t>
            </w:r>
          </w:p>
        </w:tc>
        <w:tc>
          <w:tcPr>
            <w:tcW w:w="2410" w:type="dxa"/>
          </w:tcPr>
          <w:p w14:paraId="225019CE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7C7679" w:rsidRPr="009576D4" w14:paraId="07F4F0A4" w14:textId="77777777" w:rsidTr="009A101C">
        <w:trPr>
          <w:trHeight w:val="387"/>
        </w:trPr>
        <w:tc>
          <w:tcPr>
            <w:tcW w:w="1555" w:type="dxa"/>
          </w:tcPr>
          <w:p w14:paraId="311E9E1E" w14:textId="77777777" w:rsidR="007C7679" w:rsidRPr="00085975" w:rsidRDefault="00470EAA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Q</w:t>
            </w:r>
            <w:r w:rsidR="007C7679" w:rsidRPr="00085975">
              <w:rPr>
                <w:rFonts w:ascii="Arial" w:eastAsia="Arial" w:hAnsi="Arial" w:cs="Arial"/>
                <w:sz w:val="24"/>
                <w:szCs w:val="24"/>
              </w:rPr>
              <w:t>i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u</w:t>
            </w:r>
            <w:r w:rsidR="007C7679" w:rsidRPr="00085975">
              <w:rPr>
                <w:rFonts w:ascii="Arial" w:eastAsia="Arial" w:hAnsi="Arial" w:cs="Arial"/>
                <w:sz w:val="24"/>
                <w:szCs w:val="24"/>
              </w:rPr>
              <w:t xml:space="preserve"> DK</w:t>
            </w:r>
            <w:r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3</w:t>
            </w:r>
            <w:r w:rsidR="007C7679" w:rsidRPr="00085975">
              <w:rPr>
                <w:rFonts w:ascii="Arial" w:eastAsia="Arial" w:hAnsi="Arial" w:cs="Arial"/>
                <w:sz w:val="24"/>
                <w:szCs w:val="24"/>
              </w:rPr>
              <w:t>, 2003</w:t>
            </w:r>
          </w:p>
          <w:p w14:paraId="7EA4AA5A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32 chinese patients; 48 HC</w:t>
            </w:r>
          </w:p>
        </w:tc>
        <w:tc>
          <w:tcPr>
            <w:tcW w:w="1701" w:type="dxa"/>
          </w:tcPr>
          <w:p w14:paraId="0E284D83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</w:tcPr>
          <w:p w14:paraId="3B325629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equence specific primers (PCR-SSP)</w:t>
            </w:r>
          </w:p>
        </w:tc>
        <w:tc>
          <w:tcPr>
            <w:tcW w:w="2835" w:type="dxa"/>
            <w:gridSpan w:val="2"/>
          </w:tcPr>
          <w:p w14:paraId="152025E2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0D5A116B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</w:t>
            </w:r>
          </w:p>
          <w:p w14:paraId="535ADFD5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Trends DRB1*04:05</w:t>
            </w:r>
          </w:p>
        </w:tc>
        <w:tc>
          <w:tcPr>
            <w:tcW w:w="2410" w:type="dxa"/>
          </w:tcPr>
          <w:p w14:paraId="6049BD6D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determined</w:t>
            </w:r>
          </w:p>
        </w:tc>
      </w:tr>
      <w:tr w:rsidR="007C7679" w:rsidRPr="009576D4" w14:paraId="11CB5390" w14:textId="77777777" w:rsidTr="009A101C">
        <w:trPr>
          <w:trHeight w:val="387"/>
        </w:trPr>
        <w:tc>
          <w:tcPr>
            <w:tcW w:w="1555" w:type="dxa"/>
          </w:tcPr>
          <w:p w14:paraId="5AC08896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Czaja AJ</w:t>
            </w:r>
            <w:r w:rsidR="00470EAA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4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03</w:t>
            </w:r>
          </w:p>
          <w:p w14:paraId="2744C77F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142 North American patients; 102 HC</w:t>
            </w:r>
          </w:p>
        </w:tc>
        <w:tc>
          <w:tcPr>
            <w:tcW w:w="1701" w:type="dxa"/>
          </w:tcPr>
          <w:p w14:paraId="14A62749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ti</w:t>
            </w:r>
            <w:r w:rsidR="00935982">
              <w:rPr>
                <w:rFonts w:ascii="Arial" w:eastAsia="Arial" w:hAnsi="Arial" w:cs="Arial"/>
                <w:sz w:val="24"/>
                <w:szCs w:val="24"/>
              </w:rPr>
              <w:t>-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chromatin antibodies</w:t>
            </w:r>
          </w:p>
        </w:tc>
        <w:tc>
          <w:tcPr>
            <w:tcW w:w="2976" w:type="dxa"/>
          </w:tcPr>
          <w:p w14:paraId="453DCE52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; restriction fragment length polymorphism, or PCR-SSP</w:t>
            </w:r>
          </w:p>
        </w:tc>
        <w:tc>
          <w:tcPr>
            <w:tcW w:w="2835" w:type="dxa"/>
            <w:gridSpan w:val="2"/>
          </w:tcPr>
          <w:p w14:paraId="6F20FF78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5FF59D12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</w:t>
            </w:r>
          </w:p>
        </w:tc>
        <w:tc>
          <w:tcPr>
            <w:tcW w:w="2410" w:type="dxa"/>
          </w:tcPr>
          <w:p w14:paraId="6C97ACC1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isease activity</w:t>
            </w:r>
          </w:p>
        </w:tc>
      </w:tr>
      <w:tr w:rsidR="007C7679" w:rsidRPr="009576D4" w14:paraId="4EDFA32F" w14:textId="77777777" w:rsidTr="00C36BE1">
        <w:trPr>
          <w:trHeight w:val="387"/>
        </w:trPr>
        <w:tc>
          <w:tcPr>
            <w:tcW w:w="1555" w:type="dxa"/>
            <w:vMerge w:val="restart"/>
          </w:tcPr>
          <w:p w14:paraId="40518112" w14:textId="77777777" w:rsidR="007C7679" w:rsidRPr="00E70598" w:rsidRDefault="007C7679" w:rsidP="0072341E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Muratori P, 2005</w:t>
            </w:r>
            <w:r w:rsidR="0072341E" w:rsidRPr="0072341E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5</w:t>
            </w:r>
            <w:r w:rsidR="0072341E">
              <w:rPr>
                <w:rFonts w:ascii="Arial" w:eastAsia="Arial" w:hAnsi="Arial" w:cs="Arial"/>
                <w:sz w:val="24"/>
                <w:szCs w:val="24"/>
              </w:rPr>
              <w:t>;5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7 Italians</w:t>
            </w:r>
          </w:p>
        </w:tc>
        <w:tc>
          <w:tcPr>
            <w:tcW w:w="1701" w:type="dxa"/>
            <w:vMerge w:val="restart"/>
          </w:tcPr>
          <w:p w14:paraId="11D16D81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/without markers</w:t>
            </w:r>
          </w:p>
        </w:tc>
        <w:tc>
          <w:tcPr>
            <w:tcW w:w="2976" w:type="dxa"/>
            <w:vMerge w:val="restart"/>
          </w:tcPr>
          <w:p w14:paraId="2A6298CD" w14:textId="69DC231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 and PCR-SSP</w:t>
            </w:r>
          </w:p>
        </w:tc>
        <w:tc>
          <w:tcPr>
            <w:tcW w:w="5103" w:type="dxa"/>
            <w:gridSpan w:val="3"/>
          </w:tcPr>
          <w:p w14:paraId="238CA706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B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8-C</w:t>
            </w:r>
            <w:r w:rsidR="009B52FF">
              <w:rPr>
                <w:rFonts w:ascii="Arial" w:eastAsia="Arial" w:hAnsi="Arial" w:cs="Arial"/>
                <w:sz w:val="24"/>
                <w:szCs w:val="24"/>
              </w:rPr>
              <w:t>*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7-DRB1*03</w:t>
            </w:r>
          </w:p>
        </w:tc>
        <w:tc>
          <w:tcPr>
            <w:tcW w:w="2410" w:type="dxa"/>
          </w:tcPr>
          <w:p w14:paraId="65F04DA5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7C7679" w:rsidRPr="00085975" w14:paraId="660A49B0" w14:textId="77777777" w:rsidTr="009A101C">
        <w:trPr>
          <w:trHeight w:val="387"/>
        </w:trPr>
        <w:tc>
          <w:tcPr>
            <w:tcW w:w="1555" w:type="dxa"/>
            <w:vMerge/>
          </w:tcPr>
          <w:p w14:paraId="74841FA8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BBF6B38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980E822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7156414E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144F31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3</w:t>
            </w:r>
          </w:p>
        </w:tc>
        <w:tc>
          <w:tcPr>
            <w:tcW w:w="2410" w:type="dxa"/>
          </w:tcPr>
          <w:p w14:paraId="472EB609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igher levels of ALT at baseline</w:t>
            </w:r>
          </w:p>
        </w:tc>
      </w:tr>
      <w:tr w:rsidR="007C7679" w:rsidRPr="009576D4" w14:paraId="6E0CE984" w14:textId="77777777" w:rsidTr="009A101C">
        <w:trPr>
          <w:trHeight w:val="387"/>
        </w:trPr>
        <w:tc>
          <w:tcPr>
            <w:tcW w:w="1555" w:type="dxa"/>
            <w:vMerge/>
          </w:tcPr>
          <w:p w14:paraId="33B9DDA6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C78F4AE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74FAD13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56AF811A" w14:textId="77777777" w:rsidR="007C7679" w:rsidRPr="00085975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F89C10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1 (less commonly)</w:t>
            </w:r>
          </w:p>
        </w:tc>
        <w:tc>
          <w:tcPr>
            <w:tcW w:w="2410" w:type="dxa"/>
          </w:tcPr>
          <w:p w14:paraId="4D87CE94" w14:textId="77777777" w:rsidR="007C7679" w:rsidRPr="00E70598" w:rsidRDefault="007C7679" w:rsidP="007C767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on from AIH</w:t>
            </w:r>
          </w:p>
        </w:tc>
      </w:tr>
      <w:tr w:rsidR="000D0C19" w:rsidRPr="00085975" w14:paraId="266799AA" w14:textId="77777777" w:rsidTr="009A101C">
        <w:trPr>
          <w:trHeight w:val="387"/>
        </w:trPr>
        <w:tc>
          <w:tcPr>
            <w:tcW w:w="1555" w:type="dxa"/>
            <w:vMerge w:val="restart"/>
          </w:tcPr>
          <w:p w14:paraId="0067606C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hankarkumar U</w:t>
            </w:r>
            <w:r w:rsidR="0072341E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6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05</w:t>
            </w:r>
          </w:p>
          <w:p w14:paraId="18EABF44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20 Western Indian patients;120 HC</w:t>
            </w:r>
          </w:p>
        </w:tc>
        <w:tc>
          <w:tcPr>
            <w:tcW w:w="1701" w:type="dxa"/>
            <w:vMerge w:val="restart"/>
          </w:tcPr>
          <w:p w14:paraId="00B857BE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Not determined</w:t>
            </w:r>
          </w:p>
        </w:tc>
        <w:tc>
          <w:tcPr>
            <w:tcW w:w="2976" w:type="dxa"/>
            <w:vMerge w:val="restart"/>
          </w:tcPr>
          <w:p w14:paraId="3B0AD32B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icrolymphocytotoxicity, PCR-SSP, PCR-SSOP</w:t>
            </w:r>
          </w:p>
        </w:tc>
        <w:tc>
          <w:tcPr>
            <w:tcW w:w="2835" w:type="dxa"/>
            <w:gridSpan w:val="2"/>
          </w:tcPr>
          <w:p w14:paraId="2953FF08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*02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22A*32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1 A*68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1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2 B*35 B*55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1, Cw*01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2 Cw*07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1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 xml:space="preserve">01 </w:t>
            </w:r>
          </w:p>
        </w:tc>
        <w:tc>
          <w:tcPr>
            <w:tcW w:w="2268" w:type="dxa"/>
          </w:tcPr>
          <w:p w14:paraId="166BA855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 xml:space="preserve">DRB1*03:01, DRB1*13:01, DRB1*14 DRB1*15:01  </w:t>
            </w:r>
          </w:p>
        </w:tc>
        <w:tc>
          <w:tcPr>
            <w:tcW w:w="2410" w:type="dxa"/>
          </w:tcPr>
          <w:p w14:paraId="3B2570DD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Increased among AIH patients when compared with the HC</w:t>
            </w:r>
          </w:p>
        </w:tc>
      </w:tr>
      <w:tr w:rsidR="000D0C19" w:rsidRPr="00085975" w14:paraId="19CDCA14" w14:textId="77777777" w:rsidTr="00444880">
        <w:trPr>
          <w:trHeight w:val="387"/>
        </w:trPr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6F7EDE41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1215919" w14:textId="77777777" w:rsidR="000D0C19" w:rsidRPr="00085975" w:rsidRDefault="000D0C19" w:rsidP="000D0C19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auto"/>
            </w:tcBorders>
          </w:tcPr>
          <w:p w14:paraId="27640D18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445712AF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*02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11, A*33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3, B*40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6, Cw*15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02</w:t>
            </w:r>
            <w:r w:rsidR="00460C28">
              <w:rPr>
                <w:rFonts w:ascii="Arial" w:eastAsia="Arial" w:hAnsi="Arial" w:cs="Arial"/>
                <w:sz w:val="24"/>
                <w:szCs w:val="24"/>
              </w:rPr>
              <w:t>: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 xml:space="preserve">01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B74898E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0CDFF74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ignificantly reduced among AIH patients.</w:t>
            </w:r>
          </w:p>
        </w:tc>
      </w:tr>
      <w:tr w:rsidR="000D0C19" w:rsidRPr="00085975" w14:paraId="75CE0012" w14:textId="77777777" w:rsidTr="00444880">
        <w:trPr>
          <w:trHeight w:val="387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E18F1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Fortes MP</w:t>
            </w:r>
            <w:r w:rsidR="00EA1C14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7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07</w:t>
            </w:r>
          </w:p>
          <w:p w14:paraId="2B9F8774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41 Venezuelan mestizo patients</w:t>
            </w:r>
          </w:p>
          <w:p w14:paraId="221C45EF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111 H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9EAB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CC7A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CR-SSP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53AA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7773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1</w:t>
            </w:r>
          </w:p>
          <w:p w14:paraId="39AC56B0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:01/DRB1*13:01 negativ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66499" w14:textId="77777777" w:rsidR="000D0C19" w:rsidRPr="00085975" w:rsidRDefault="000D0C19" w:rsidP="000D0C19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imary predisposing association; more evident in younger patients</w:t>
            </w:r>
          </w:p>
        </w:tc>
      </w:tr>
      <w:tr w:rsidR="000D0C19" w:rsidRPr="00085975" w14:paraId="69FF2E7A" w14:textId="77777777" w:rsidTr="00444880">
        <w:trPr>
          <w:trHeight w:val="387"/>
        </w:trPr>
        <w:tc>
          <w:tcPr>
            <w:tcW w:w="1555" w:type="dxa"/>
            <w:vMerge/>
            <w:tcBorders>
              <w:top w:val="single" w:sz="4" w:space="0" w:color="auto"/>
            </w:tcBorders>
          </w:tcPr>
          <w:p w14:paraId="7AE59F1B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</w:tcPr>
          <w:p w14:paraId="5615D6A7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</w:tcBorders>
          </w:tcPr>
          <w:p w14:paraId="1ED8AAA6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  <w:tcBorders>
              <w:top w:val="single" w:sz="4" w:space="0" w:color="auto"/>
            </w:tcBorders>
          </w:tcPr>
          <w:p w14:paraId="79175DF2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7BFD3C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AEA50F" w14:textId="77777777" w:rsidR="000D0C19" w:rsidRPr="00085975" w:rsidRDefault="000D0C19" w:rsidP="000D0C19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igh propensity towards developing cirrhosis</w:t>
            </w:r>
          </w:p>
        </w:tc>
      </w:tr>
      <w:tr w:rsidR="000D0C19" w:rsidRPr="009576D4" w14:paraId="61074C61" w14:textId="77777777" w:rsidTr="009A101C">
        <w:trPr>
          <w:trHeight w:val="387"/>
        </w:trPr>
        <w:tc>
          <w:tcPr>
            <w:tcW w:w="1555" w:type="dxa"/>
            <w:vMerge/>
          </w:tcPr>
          <w:p w14:paraId="7DA6EC3D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7C1CBE9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0B864EA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2D04327C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1191D8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QB1*04</w:t>
            </w:r>
          </w:p>
        </w:tc>
        <w:tc>
          <w:tcPr>
            <w:tcW w:w="2410" w:type="dxa"/>
          </w:tcPr>
          <w:p w14:paraId="5E14DA4B" w14:textId="77777777" w:rsidR="000D0C19" w:rsidRPr="00E70598" w:rsidRDefault="000D0C19" w:rsidP="000D0C19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on from AIH</w:t>
            </w:r>
          </w:p>
        </w:tc>
      </w:tr>
      <w:tr w:rsidR="000D0C19" w:rsidRPr="009576D4" w14:paraId="0D698633" w14:textId="77777777" w:rsidTr="009A101C">
        <w:trPr>
          <w:trHeight w:val="387"/>
        </w:trPr>
        <w:tc>
          <w:tcPr>
            <w:tcW w:w="1555" w:type="dxa"/>
            <w:vMerge/>
          </w:tcPr>
          <w:p w14:paraId="700A1CF9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F066056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2AAA207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2716B7C4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94B026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3</w:t>
            </w:r>
          </w:p>
        </w:tc>
        <w:tc>
          <w:tcPr>
            <w:tcW w:w="2410" w:type="dxa"/>
          </w:tcPr>
          <w:p w14:paraId="3C366265" w14:textId="77777777" w:rsidR="000D0C19" w:rsidRPr="00E70598" w:rsidRDefault="000D0C19" w:rsidP="000D0C19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Secondary predisposing association</w:t>
            </w:r>
          </w:p>
        </w:tc>
      </w:tr>
      <w:tr w:rsidR="000D0C19" w:rsidRPr="009576D4" w14:paraId="0A6D99DC" w14:textId="77777777" w:rsidTr="00C36BE1">
        <w:trPr>
          <w:trHeight w:val="387"/>
        </w:trPr>
        <w:tc>
          <w:tcPr>
            <w:tcW w:w="1555" w:type="dxa"/>
            <w:vMerge/>
          </w:tcPr>
          <w:p w14:paraId="244E0D46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15FF97D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9F3200E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103" w:type="dxa"/>
            <w:gridSpan w:val="3"/>
          </w:tcPr>
          <w:p w14:paraId="3F21854A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*01-B*08-DQB1*02-DRB1*03- DRB3; DQB1*05-DRB1*13:01; DQB1*06-DRB1*13:01; A*02-DRB1*13:01, B*45-DRB3</w:t>
            </w:r>
          </w:p>
        </w:tc>
        <w:tc>
          <w:tcPr>
            <w:tcW w:w="2410" w:type="dxa"/>
          </w:tcPr>
          <w:p w14:paraId="04033750" w14:textId="77777777" w:rsidR="000D0C19" w:rsidRPr="00E70598" w:rsidRDefault="000D0C19" w:rsidP="000D0C19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EA1C14" w:rsidRPr="009576D4" w14:paraId="0F6C2409" w14:textId="77777777" w:rsidTr="005C5829">
        <w:trPr>
          <w:trHeight w:val="387"/>
        </w:trPr>
        <w:tc>
          <w:tcPr>
            <w:tcW w:w="1555" w:type="dxa"/>
            <w:vMerge w:val="restart"/>
          </w:tcPr>
          <w:p w14:paraId="29B43D54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Miyake Y</w:t>
            </w:r>
            <w:r w:rsidR="00CA5C65" w:rsidRPr="00CA5C6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8</w:t>
            </w:r>
            <w:r>
              <w:rPr>
                <w:rFonts w:ascii="Arial" w:eastAsia="Arial" w:hAnsi="Arial" w:cs="Arial"/>
                <w:sz w:val="24"/>
                <w:szCs w:val="24"/>
              </w:rPr>
              <w:t>, 2008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,</w:t>
            </w:r>
          </w:p>
          <w:p w14:paraId="02A18008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79 Japanese patients</w:t>
            </w:r>
          </w:p>
        </w:tc>
        <w:tc>
          <w:tcPr>
            <w:tcW w:w="1701" w:type="dxa"/>
            <w:vMerge w:val="restart"/>
          </w:tcPr>
          <w:p w14:paraId="08B97572" w14:textId="77777777" w:rsidR="00EA1C14" w:rsidRPr="00E70598" w:rsidRDefault="00EA1C14" w:rsidP="005C5829">
            <w:pPr>
              <w:spacing w:after="160" w:line="259" w:lineRule="auto"/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4DDB5548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CR- SSO hybridization</w:t>
            </w:r>
          </w:p>
        </w:tc>
        <w:tc>
          <w:tcPr>
            <w:tcW w:w="2835" w:type="dxa"/>
            <w:gridSpan w:val="2"/>
            <w:vMerge w:val="restart"/>
          </w:tcPr>
          <w:p w14:paraId="726384D5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6EEBE08E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</w:t>
            </w:r>
          </w:p>
        </w:tc>
        <w:tc>
          <w:tcPr>
            <w:tcW w:w="2410" w:type="dxa"/>
          </w:tcPr>
          <w:p w14:paraId="6A12871E" w14:textId="3D3B1BD9" w:rsidR="00EA1C14" w:rsidRPr="00085975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Tendency of higher levels of </w:t>
            </w:r>
            <w:r w:rsidR="00935982" w:rsidRPr="00085975">
              <w:rPr>
                <w:rFonts w:ascii="Arial" w:eastAsia="Arial" w:hAnsi="Arial" w:cs="Arial"/>
                <w:sz w:val="24"/>
                <w:szCs w:val="24"/>
              </w:rPr>
              <w:t>immunoglobulin</w:t>
            </w:r>
          </w:p>
          <w:p w14:paraId="63D67A84" w14:textId="77777777" w:rsidR="00EA1C14" w:rsidRPr="00E70598" w:rsidRDefault="00EA1C14" w:rsidP="005C5829">
            <w:pPr>
              <w:tabs>
                <w:tab w:val="left" w:pos="950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&gt; 30 years,</w:t>
            </w:r>
          </w:p>
          <w:p w14:paraId="3626F405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Thyroid diseases</w:t>
            </w:r>
          </w:p>
        </w:tc>
      </w:tr>
      <w:tr w:rsidR="00EA1C14" w:rsidRPr="00085975" w14:paraId="682D7A60" w14:textId="77777777" w:rsidTr="005C5829">
        <w:trPr>
          <w:trHeight w:val="387"/>
        </w:trPr>
        <w:tc>
          <w:tcPr>
            <w:tcW w:w="1555" w:type="dxa"/>
            <w:vMerge/>
          </w:tcPr>
          <w:p w14:paraId="42AF13EF" w14:textId="77777777" w:rsidR="00EA1C14" w:rsidRPr="00E70598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19C872C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CFA8A88" w14:textId="77777777" w:rsidR="00EA1C14" w:rsidRPr="00E70598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32A184A9" w14:textId="77777777" w:rsidR="00EA1C14" w:rsidRPr="00E70598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6B079B" w14:textId="77777777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2</w:t>
            </w:r>
          </w:p>
        </w:tc>
        <w:tc>
          <w:tcPr>
            <w:tcW w:w="2410" w:type="dxa"/>
          </w:tcPr>
          <w:p w14:paraId="1A0FB8B3" w14:textId="77777777" w:rsidR="00EA1C14" w:rsidRPr="00085975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Lower frequency of concurrent autoimmune disease</w:t>
            </w:r>
          </w:p>
        </w:tc>
      </w:tr>
      <w:tr w:rsidR="00EA1C14" w:rsidRPr="009576D4" w14:paraId="1B26F859" w14:textId="77777777" w:rsidTr="005C5829">
        <w:trPr>
          <w:trHeight w:val="387"/>
        </w:trPr>
        <w:tc>
          <w:tcPr>
            <w:tcW w:w="1555" w:type="dxa"/>
            <w:vMerge/>
          </w:tcPr>
          <w:p w14:paraId="33BC9C6D" w14:textId="77777777" w:rsidR="00EA1C14" w:rsidRPr="00085975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5C9DC7C" w14:textId="77777777" w:rsidR="00EA1C14" w:rsidRPr="00085975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C1C678D" w14:textId="77777777" w:rsidR="00EA1C14" w:rsidRPr="00085975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38BD5248" w14:textId="77777777" w:rsidR="00EA1C14" w:rsidRPr="00085975" w:rsidRDefault="00EA1C14" w:rsidP="005C58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0A67A0" w14:textId="77777777" w:rsidR="00EA1C14" w:rsidRPr="00085975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Neither DRB1*04 nor DRB1*02</w:t>
            </w:r>
          </w:p>
          <w:p w14:paraId="74364C4C" w14:textId="77777777" w:rsidR="00EA1C14" w:rsidRPr="00085975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No patients with DRB1*03</w:t>
            </w:r>
          </w:p>
        </w:tc>
        <w:tc>
          <w:tcPr>
            <w:tcW w:w="2410" w:type="dxa"/>
          </w:tcPr>
          <w:p w14:paraId="621A0461" w14:textId="1FA81C4A" w:rsidR="00EA1C14" w:rsidRPr="00E70598" w:rsidRDefault="00EA1C14" w:rsidP="005C582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 xml:space="preserve">Lower levels of </w:t>
            </w:r>
            <w:r w:rsidR="00935982" w:rsidRPr="00E70598">
              <w:rPr>
                <w:rFonts w:ascii="Arial" w:eastAsia="Arial" w:hAnsi="Arial" w:cs="Arial"/>
                <w:sz w:val="24"/>
                <w:szCs w:val="24"/>
              </w:rPr>
              <w:t>immunoglobulin</w:t>
            </w:r>
          </w:p>
        </w:tc>
      </w:tr>
      <w:tr w:rsidR="000D0C19" w:rsidRPr="009576D4" w14:paraId="7DAEE7E7" w14:textId="77777777" w:rsidTr="000D0C19">
        <w:trPr>
          <w:trHeight w:val="387"/>
        </w:trPr>
        <w:tc>
          <w:tcPr>
            <w:tcW w:w="1555" w:type="dxa"/>
          </w:tcPr>
          <w:p w14:paraId="41123284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Lim YS</w:t>
            </w:r>
            <w:r w:rsidR="00CA5C6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19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 2008; 62 Korean patients, 154 HC</w:t>
            </w:r>
          </w:p>
        </w:tc>
        <w:tc>
          <w:tcPr>
            <w:tcW w:w="1701" w:type="dxa"/>
          </w:tcPr>
          <w:p w14:paraId="7228D707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</w:tcPr>
          <w:p w14:paraId="23CE2905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hAnsi="Arial" w:cs="Arial"/>
                <w:sz w:val="24"/>
                <w:szCs w:val="24"/>
              </w:rPr>
              <w:t>PCR–sequence based typing (PCR–SBT)</w:t>
            </w:r>
          </w:p>
        </w:tc>
        <w:tc>
          <w:tcPr>
            <w:tcW w:w="2835" w:type="dxa"/>
            <w:gridSpan w:val="2"/>
          </w:tcPr>
          <w:p w14:paraId="370879DC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5B37CCFB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RB1*04:05; DQB1*04:01</w:t>
            </w:r>
          </w:p>
        </w:tc>
        <w:tc>
          <w:tcPr>
            <w:tcW w:w="2410" w:type="dxa"/>
          </w:tcPr>
          <w:p w14:paraId="06BF8DC8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0D0C19" w:rsidRPr="00085975" w14:paraId="51B19C8F" w14:textId="77777777" w:rsidTr="000D0C19">
        <w:trPr>
          <w:trHeight w:val="387"/>
        </w:trPr>
        <w:tc>
          <w:tcPr>
            <w:tcW w:w="1555" w:type="dxa"/>
          </w:tcPr>
          <w:p w14:paraId="3A03763D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Ngu JH</w:t>
            </w:r>
            <w:r w:rsidR="00CA5C6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0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13</w:t>
            </w:r>
          </w:p>
          <w:p w14:paraId="31DBDC9A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77 New Zealand Caucasians. 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485 HC</w:t>
            </w:r>
          </w:p>
        </w:tc>
        <w:tc>
          <w:tcPr>
            <w:tcW w:w="1701" w:type="dxa"/>
          </w:tcPr>
          <w:p w14:paraId="5AAABCA3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</w:tcPr>
          <w:p w14:paraId="631397FF" w14:textId="0F520F2A" w:rsidR="000D0C19" w:rsidRPr="00085975" w:rsidRDefault="00935982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</w:t>
            </w:r>
            <w:r w:rsidR="000D0C19" w:rsidRPr="00085975">
              <w:rPr>
                <w:rFonts w:ascii="Arial" w:eastAsia="Arial" w:hAnsi="Arial" w:cs="Arial"/>
                <w:sz w:val="24"/>
                <w:szCs w:val="24"/>
              </w:rPr>
              <w:t>redesigned TaqMan SNP genotyping assays following the manufacturer’s instructions</w:t>
            </w:r>
          </w:p>
        </w:tc>
        <w:tc>
          <w:tcPr>
            <w:tcW w:w="2835" w:type="dxa"/>
            <w:gridSpan w:val="2"/>
          </w:tcPr>
          <w:p w14:paraId="01BB093A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7F5DA5A5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3:01</w:t>
            </w:r>
          </w:p>
        </w:tc>
        <w:tc>
          <w:tcPr>
            <w:tcW w:w="2410" w:type="dxa"/>
          </w:tcPr>
          <w:p w14:paraId="46A8B842" w14:textId="5A1C6E49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The C FAS allele associated with a more aggressive disease phenotype.</w:t>
            </w:r>
          </w:p>
        </w:tc>
      </w:tr>
      <w:tr w:rsidR="000D0C19" w:rsidRPr="009576D4" w14:paraId="1A741EAC" w14:textId="77777777" w:rsidTr="000D0C19">
        <w:trPr>
          <w:trHeight w:val="387"/>
        </w:trPr>
        <w:tc>
          <w:tcPr>
            <w:tcW w:w="1555" w:type="dxa"/>
          </w:tcPr>
          <w:p w14:paraId="25CFF8F6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assan N</w:t>
            </w:r>
            <w:r w:rsidR="00CA5C65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1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13; 58 pediatric Pakistani patients; 912 HC</w:t>
            </w:r>
          </w:p>
        </w:tc>
        <w:tc>
          <w:tcPr>
            <w:tcW w:w="1701" w:type="dxa"/>
          </w:tcPr>
          <w:p w14:paraId="368EB522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 and anti-LKM1</w:t>
            </w:r>
          </w:p>
        </w:tc>
        <w:tc>
          <w:tcPr>
            <w:tcW w:w="2976" w:type="dxa"/>
          </w:tcPr>
          <w:p w14:paraId="1BC7A2EF" w14:textId="4CBE9E83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  <w:r w:rsidRPr="00085975">
              <w:rPr>
                <w:rFonts w:ascii="Arial" w:hAnsi="Arial" w:cs="Arial"/>
                <w:sz w:val="24"/>
                <w:szCs w:val="24"/>
              </w:rPr>
              <w:t xml:space="preserve">NIH </w:t>
            </w:r>
            <w:r w:rsidR="005C5829" w:rsidRPr="00085975">
              <w:rPr>
                <w:rFonts w:ascii="Arial" w:hAnsi="Arial" w:cs="Arial"/>
                <w:sz w:val="24"/>
                <w:szCs w:val="24"/>
              </w:rPr>
              <w:t>Microlymphocytotoxicity</w:t>
            </w:r>
            <w:r w:rsidRPr="00085975">
              <w:rPr>
                <w:rFonts w:ascii="Arial" w:hAnsi="Arial" w:cs="Arial"/>
                <w:sz w:val="24"/>
                <w:szCs w:val="24"/>
              </w:rPr>
              <w:t xml:space="preserve"> assay using eosin dye extrusion (class I)</w:t>
            </w:r>
          </w:p>
          <w:p w14:paraId="54C26C89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PCR/SSP (class II)</w:t>
            </w:r>
          </w:p>
        </w:tc>
        <w:tc>
          <w:tcPr>
            <w:tcW w:w="2835" w:type="dxa"/>
            <w:gridSpan w:val="2"/>
          </w:tcPr>
          <w:p w14:paraId="41CAA913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A</w:t>
            </w:r>
            <w:r w:rsidR="00460C28">
              <w:rPr>
                <w:rFonts w:ascii="Arial" w:hAnsi="Arial" w:cs="Arial"/>
                <w:sz w:val="24"/>
                <w:szCs w:val="24"/>
              </w:rPr>
              <w:t>*0</w:t>
            </w:r>
            <w:r w:rsidRPr="00E70598">
              <w:rPr>
                <w:rFonts w:ascii="Arial" w:hAnsi="Arial" w:cs="Arial"/>
                <w:sz w:val="24"/>
                <w:szCs w:val="24"/>
              </w:rPr>
              <w:t>2; A</w:t>
            </w:r>
            <w:r w:rsidR="00460C28">
              <w:rPr>
                <w:rFonts w:ascii="Arial" w:hAnsi="Arial" w:cs="Arial"/>
                <w:sz w:val="24"/>
                <w:szCs w:val="24"/>
              </w:rPr>
              <w:t>*0</w:t>
            </w:r>
            <w:r w:rsidRPr="00E70598">
              <w:rPr>
                <w:rFonts w:ascii="Arial" w:hAnsi="Arial" w:cs="Arial"/>
                <w:sz w:val="24"/>
                <w:szCs w:val="24"/>
              </w:rPr>
              <w:t>9 A</w:t>
            </w:r>
            <w:r w:rsidR="00460C28">
              <w:rPr>
                <w:rFonts w:ascii="Arial" w:hAnsi="Arial" w:cs="Arial"/>
                <w:sz w:val="24"/>
                <w:szCs w:val="24"/>
              </w:rPr>
              <w:t>*</w:t>
            </w:r>
            <w:r w:rsidRPr="00E70598">
              <w:rPr>
                <w:rFonts w:ascii="Arial" w:hAnsi="Arial" w:cs="Arial"/>
                <w:sz w:val="24"/>
                <w:szCs w:val="24"/>
              </w:rPr>
              <w:t>10, A</w:t>
            </w:r>
            <w:r w:rsidR="00460C28">
              <w:rPr>
                <w:rFonts w:ascii="Arial" w:hAnsi="Arial" w:cs="Arial"/>
                <w:sz w:val="24"/>
                <w:szCs w:val="24"/>
              </w:rPr>
              <w:t>*</w:t>
            </w:r>
            <w:r w:rsidRPr="00E70598">
              <w:rPr>
                <w:rFonts w:ascii="Arial" w:hAnsi="Arial" w:cs="Arial"/>
                <w:sz w:val="24"/>
                <w:szCs w:val="24"/>
              </w:rPr>
              <w:t>19, B</w:t>
            </w:r>
            <w:r w:rsidR="00460C28">
              <w:rPr>
                <w:rFonts w:ascii="Arial" w:hAnsi="Arial" w:cs="Arial"/>
                <w:sz w:val="24"/>
                <w:szCs w:val="24"/>
              </w:rPr>
              <w:t>*</w:t>
            </w:r>
            <w:r w:rsidRPr="00E70598">
              <w:rPr>
                <w:rFonts w:ascii="Arial" w:hAnsi="Arial" w:cs="Arial"/>
                <w:sz w:val="24"/>
                <w:szCs w:val="24"/>
              </w:rPr>
              <w:t>15, B</w:t>
            </w:r>
            <w:r w:rsidR="00460C28">
              <w:rPr>
                <w:rFonts w:ascii="Arial" w:hAnsi="Arial" w:cs="Arial"/>
                <w:sz w:val="24"/>
                <w:szCs w:val="24"/>
              </w:rPr>
              <w:t>*</w:t>
            </w:r>
            <w:r w:rsidRPr="00E70598">
              <w:rPr>
                <w:rFonts w:ascii="Arial" w:hAnsi="Arial" w:cs="Arial"/>
                <w:sz w:val="24"/>
                <w:szCs w:val="24"/>
              </w:rPr>
              <w:t xml:space="preserve">40 </w:t>
            </w:r>
          </w:p>
        </w:tc>
        <w:tc>
          <w:tcPr>
            <w:tcW w:w="2268" w:type="dxa"/>
          </w:tcPr>
          <w:p w14:paraId="16C5078F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hAnsi="Arial" w:cs="Arial"/>
                <w:sz w:val="24"/>
                <w:szCs w:val="24"/>
              </w:rPr>
              <w:t>DR6 (DRB1*13); DRB1*14 (p = 0.017)</w:t>
            </w:r>
          </w:p>
        </w:tc>
        <w:tc>
          <w:tcPr>
            <w:tcW w:w="2410" w:type="dxa"/>
          </w:tcPr>
          <w:p w14:paraId="1FBFC1A2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0D0C19" w:rsidRPr="00085975" w14:paraId="35B70533" w14:textId="77777777" w:rsidTr="000D0C19">
        <w:trPr>
          <w:trHeight w:val="387"/>
        </w:trPr>
        <w:tc>
          <w:tcPr>
            <w:tcW w:w="1555" w:type="dxa"/>
            <w:vMerge w:val="restart"/>
          </w:tcPr>
          <w:p w14:paraId="73C97683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Umemura T</w:t>
            </w:r>
            <w:r w:rsidR="00967D54" w:rsidRPr="00967D5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2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 xml:space="preserve">, </w:t>
            </w:r>
          </w:p>
          <w:p w14:paraId="12D46B1D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2014</w:t>
            </w:r>
          </w:p>
          <w:p w14:paraId="7A1E042F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156 Japanese patients</w:t>
            </w:r>
          </w:p>
          <w:p w14:paraId="6C93784E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201 HC</w:t>
            </w:r>
          </w:p>
        </w:tc>
        <w:tc>
          <w:tcPr>
            <w:tcW w:w="1701" w:type="dxa"/>
            <w:vMerge w:val="restart"/>
          </w:tcPr>
          <w:p w14:paraId="707B44A4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44052E9B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Luminex multi-analyzer profiling system with a LAB type SSO One Lambda typing kit (One Lambda, Inc. Canoga Park, CA). HLA genotypes were determined by sequence-based typing,</w:t>
            </w:r>
          </w:p>
        </w:tc>
        <w:tc>
          <w:tcPr>
            <w:tcW w:w="2835" w:type="dxa"/>
            <w:gridSpan w:val="2"/>
          </w:tcPr>
          <w:p w14:paraId="15D9C0DC" w14:textId="77777777" w:rsidR="000D0C19" w:rsidRPr="00E70598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*24:02 C*01:02</w:t>
            </w:r>
          </w:p>
        </w:tc>
        <w:tc>
          <w:tcPr>
            <w:tcW w:w="2268" w:type="dxa"/>
          </w:tcPr>
          <w:p w14:paraId="5DC87583" w14:textId="77777777" w:rsidR="000D0C19" w:rsidRPr="00E70598" w:rsidRDefault="000D0C19" w:rsidP="00085975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:05/DQB1*04:01</w:t>
            </w:r>
          </w:p>
        </w:tc>
        <w:tc>
          <w:tcPr>
            <w:tcW w:w="2410" w:type="dxa"/>
          </w:tcPr>
          <w:p w14:paraId="6E510844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Elevated serum IgG and ASMA positivity</w:t>
            </w:r>
          </w:p>
        </w:tc>
      </w:tr>
      <w:tr w:rsidR="000D0C19" w:rsidRPr="00085975" w14:paraId="6E418FFC" w14:textId="77777777" w:rsidTr="000D0C19">
        <w:trPr>
          <w:trHeight w:val="387"/>
        </w:trPr>
        <w:tc>
          <w:tcPr>
            <w:tcW w:w="1555" w:type="dxa"/>
            <w:vMerge/>
          </w:tcPr>
          <w:p w14:paraId="494F4FF7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2BB99CA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20792CD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2797BA10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C9BE79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5:01-DQB1*06:02 haplotype</w:t>
            </w:r>
          </w:p>
        </w:tc>
        <w:tc>
          <w:tcPr>
            <w:tcW w:w="2410" w:type="dxa"/>
          </w:tcPr>
          <w:p w14:paraId="109CE673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otection from AIH; development of hepatocarcinoma</w:t>
            </w:r>
          </w:p>
        </w:tc>
      </w:tr>
      <w:tr w:rsidR="000D0C19" w:rsidRPr="009576D4" w14:paraId="540E13D6" w14:textId="77777777" w:rsidTr="00085975">
        <w:trPr>
          <w:trHeight w:val="793"/>
        </w:trPr>
        <w:tc>
          <w:tcPr>
            <w:tcW w:w="1555" w:type="dxa"/>
            <w:vMerge/>
          </w:tcPr>
          <w:p w14:paraId="643DAEF4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2D6DC2F3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6DCA4DD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39ADA227" w14:textId="77777777" w:rsidR="000D0C19" w:rsidRPr="00085975" w:rsidRDefault="000D0C19" w:rsidP="000D0C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329346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8:03-DQB1*06:01</w:t>
            </w:r>
          </w:p>
        </w:tc>
        <w:tc>
          <w:tcPr>
            <w:tcW w:w="2410" w:type="dxa"/>
          </w:tcPr>
          <w:p w14:paraId="1048CDDB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evelopment of hepatic failure</w:t>
            </w:r>
          </w:p>
        </w:tc>
      </w:tr>
      <w:tr w:rsidR="000D0C19" w:rsidRPr="009576D4" w14:paraId="734EAE6E" w14:textId="77777777" w:rsidTr="000D0C19">
        <w:trPr>
          <w:trHeight w:val="825"/>
        </w:trPr>
        <w:tc>
          <w:tcPr>
            <w:tcW w:w="1555" w:type="dxa"/>
            <w:vMerge w:val="restart"/>
          </w:tcPr>
          <w:p w14:paraId="3B1BEB4F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lastRenderedPageBreak/>
              <w:t>Kaur N</w:t>
            </w:r>
            <w:r w:rsidR="00967D54"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3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14</w:t>
            </w:r>
          </w:p>
          <w:p w14:paraId="391F0520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55 North Indian patients</w:t>
            </w:r>
          </w:p>
          <w:p w14:paraId="761464C7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128 HC</w:t>
            </w:r>
          </w:p>
        </w:tc>
        <w:tc>
          <w:tcPr>
            <w:tcW w:w="1701" w:type="dxa"/>
            <w:vMerge w:val="restart"/>
          </w:tcPr>
          <w:p w14:paraId="076B236D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343ACD43" w14:textId="77777777" w:rsidR="000D0C19" w:rsidRPr="00085975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CR-SSP using low resolution HLA typing kits</w:t>
            </w:r>
          </w:p>
        </w:tc>
        <w:tc>
          <w:tcPr>
            <w:tcW w:w="2835" w:type="dxa"/>
            <w:gridSpan w:val="2"/>
            <w:vMerge w:val="restart"/>
          </w:tcPr>
          <w:p w14:paraId="4EE153D0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268" w:type="dxa"/>
          </w:tcPr>
          <w:p w14:paraId="35592F8D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</w:t>
            </w:r>
          </w:p>
          <w:p w14:paraId="3981F7A9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</w:t>
            </w:r>
          </w:p>
          <w:p w14:paraId="4A06D427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305BA22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In pediatric population</w:t>
            </w:r>
          </w:p>
          <w:p w14:paraId="0DC2554A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0D0C19" w:rsidRPr="009576D4" w14:paraId="30774708" w14:textId="77777777" w:rsidTr="000D0C19">
        <w:trPr>
          <w:trHeight w:val="825"/>
        </w:trPr>
        <w:tc>
          <w:tcPr>
            <w:tcW w:w="1555" w:type="dxa"/>
            <w:vMerge/>
          </w:tcPr>
          <w:p w14:paraId="2C86ABCC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5797212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5F1A08E2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04D3B8F8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6BC707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8</w:t>
            </w:r>
          </w:p>
        </w:tc>
        <w:tc>
          <w:tcPr>
            <w:tcW w:w="2410" w:type="dxa"/>
          </w:tcPr>
          <w:p w14:paraId="46BF3594" w14:textId="77777777" w:rsidR="000D0C19" w:rsidRPr="00E70598" w:rsidRDefault="000D0C19" w:rsidP="000D0C19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In adult population</w:t>
            </w:r>
          </w:p>
        </w:tc>
      </w:tr>
      <w:tr w:rsidR="00C008C1" w:rsidRPr="00085975" w14:paraId="1793502D" w14:textId="77777777" w:rsidTr="000D0C19">
        <w:trPr>
          <w:trHeight w:val="387"/>
        </w:trPr>
        <w:tc>
          <w:tcPr>
            <w:tcW w:w="1555" w:type="dxa"/>
          </w:tcPr>
          <w:p w14:paraId="6AECD6B2" w14:textId="77777777" w:rsidR="00C008C1" w:rsidRPr="00E64D2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Furumoto Y</w:t>
            </w:r>
            <w:r w:rsidR="00E81D04" w:rsidRPr="00E64D28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4</w:t>
            </w:r>
            <w:r w:rsidRPr="00E64D28">
              <w:rPr>
                <w:rFonts w:ascii="Arial" w:eastAsia="Arial" w:hAnsi="Arial" w:cs="Arial"/>
                <w:sz w:val="24"/>
                <w:szCs w:val="24"/>
              </w:rPr>
              <w:t>, 2015</w:t>
            </w:r>
          </w:p>
          <w:p w14:paraId="1AF54DDF" w14:textId="77777777" w:rsidR="00C008C1" w:rsidRPr="00E64D2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132 Japanese AIH patients</w:t>
            </w:r>
          </w:p>
          <w:p w14:paraId="4FB92A5E" w14:textId="77777777" w:rsidR="00C008C1" w:rsidRPr="00E64D2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31973 HC</w:t>
            </w:r>
          </w:p>
          <w:p w14:paraId="0D9B477F" w14:textId="77777777" w:rsidR="00C008C1" w:rsidRPr="00E64D2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9128378" w14:textId="77777777" w:rsidR="00C008C1" w:rsidRPr="00E7059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A, AMA</w:t>
            </w:r>
          </w:p>
        </w:tc>
        <w:tc>
          <w:tcPr>
            <w:tcW w:w="2976" w:type="dxa"/>
          </w:tcPr>
          <w:p w14:paraId="764A4C23" w14:textId="77777777" w:rsidR="00C008C1" w:rsidRPr="00085975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CR-based reverse sequence specific oligonucleotide typing</w:t>
            </w:r>
          </w:p>
        </w:tc>
        <w:tc>
          <w:tcPr>
            <w:tcW w:w="2835" w:type="dxa"/>
            <w:gridSpan w:val="2"/>
          </w:tcPr>
          <w:p w14:paraId="1B57C7BD" w14:textId="77777777" w:rsidR="00C008C1" w:rsidRPr="00E7059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11965C3A" w14:textId="77777777" w:rsidR="00C008C1" w:rsidRPr="00E70598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</w:t>
            </w:r>
          </w:p>
        </w:tc>
        <w:tc>
          <w:tcPr>
            <w:tcW w:w="2410" w:type="dxa"/>
          </w:tcPr>
          <w:p w14:paraId="505CEA3F" w14:textId="77777777" w:rsidR="00C008C1" w:rsidRPr="00085975" w:rsidRDefault="00C008C1" w:rsidP="00C008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igher levels of IgG and IgM (older patients), younger than DR4 negative patients</w:t>
            </w:r>
          </w:p>
        </w:tc>
      </w:tr>
      <w:tr w:rsidR="008A64C1" w:rsidRPr="00085975" w14:paraId="2112904E" w14:textId="77777777" w:rsidTr="008A64C1">
        <w:trPr>
          <w:trHeight w:val="770"/>
        </w:trPr>
        <w:tc>
          <w:tcPr>
            <w:tcW w:w="1555" w:type="dxa"/>
            <w:vMerge w:val="restart"/>
          </w:tcPr>
          <w:p w14:paraId="0977874C" w14:textId="27E91A36" w:rsidR="008A64C1" w:rsidRPr="00444880" w:rsidRDefault="008A64C1" w:rsidP="008A64C1">
            <w:pPr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444880">
              <w:rPr>
                <w:rFonts w:ascii="Arial" w:hAnsi="Arial" w:cs="Arial"/>
                <w:sz w:val="24"/>
                <w:szCs w:val="24"/>
                <w:lang w:val="pt-BR"/>
              </w:rPr>
              <w:t>Baharlou R</w:t>
            </w:r>
            <w:r w:rsidRPr="00444880">
              <w:rPr>
                <w:rFonts w:ascii="Arial" w:hAnsi="Arial" w:cs="Arial"/>
                <w:sz w:val="24"/>
                <w:szCs w:val="24"/>
                <w:vertAlign w:val="superscript"/>
                <w:lang w:val="pt-BR"/>
              </w:rPr>
              <w:t>2</w:t>
            </w:r>
            <w:r w:rsidR="00905423" w:rsidRPr="00444880">
              <w:rPr>
                <w:rFonts w:ascii="Arial" w:hAnsi="Arial" w:cs="Arial"/>
                <w:sz w:val="24"/>
                <w:szCs w:val="24"/>
                <w:vertAlign w:val="superscript"/>
                <w:lang w:val="pt-BR"/>
              </w:rPr>
              <w:t>5</w:t>
            </w:r>
            <w:r w:rsidRPr="00444880">
              <w:rPr>
                <w:rFonts w:ascii="Arial" w:hAnsi="Arial" w:cs="Arial"/>
                <w:sz w:val="24"/>
                <w:szCs w:val="24"/>
                <w:lang w:val="pt-BR"/>
              </w:rPr>
              <w:t>, 2016</w:t>
            </w:r>
          </w:p>
          <w:p w14:paraId="498E23E2" w14:textId="77777777" w:rsidR="008A64C1" w:rsidRPr="00444880" w:rsidRDefault="008A64C1" w:rsidP="008A64C1">
            <w:pPr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444880">
              <w:rPr>
                <w:rFonts w:ascii="Arial" w:hAnsi="Arial" w:cs="Arial"/>
                <w:sz w:val="24"/>
                <w:szCs w:val="24"/>
                <w:lang w:val="pt-BR"/>
              </w:rPr>
              <w:t>45 Iranian AIH. 100 HC</w:t>
            </w:r>
          </w:p>
        </w:tc>
        <w:tc>
          <w:tcPr>
            <w:tcW w:w="1701" w:type="dxa"/>
            <w:vMerge w:val="restart"/>
          </w:tcPr>
          <w:p w14:paraId="6D03748F" w14:textId="77777777" w:rsidR="008A64C1" w:rsidRPr="00E70598" w:rsidRDefault="008A64C1" w:rsidP="008A64C1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389B7B86" w14:textId="77777777" w:rsidR="008A64C1" w:rsidRPr="00085975" w:rsidRDefault="008A64C1" w:rsidP="008A64C1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R/SSP</w:t>
            </w:r>
          </w:p>
        </w:tc>
        <w:tc>
          <w:tcPr>
            <w:tcW w:w="2835" w:type="dxa"/>
            <w:gridSpan w:val="2"/>
            <w:vMerge w:val="restart"/>
          </w:tcPr>
          <w:p w14:paraId="3FDE9AF9" w14:textId="77777777" w:rsidR="008A64C1" w:rsidRPr="00E70598" w:rsidRDefault="008A64C1" w:rsidP="008A64C1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59EC0D62" w14:textId="77777777" w:rsidR="008A64C1" w:rsidRPr="000970A4" w:rsidRDefault="008A64C1" w:rsidP="008A64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970A4">
              <w:rPr>
                <w:rFonts w:ascii="Arial" w:eastAsia="Arial" w:hAnsi="Arial" w:cs="Arial"/>
                <w:sz w:val="24"/>
                <w:szCs w:val="24"/>
              </w:rPr>
              <w:t>DRB1*03, DRB1*04, DRB1*08, DRB1*13</w:t>
            </w:r>
          </w:p>
        </w:tc>
        <w:tc>
          <w:tcPr>
            <w:tcW w:w="2410" w:type="dxa"/>
          </w:tcPr>
          <w:p w14:paraId="4FCA5B04" w14:textId="77777777" w:rsidR="008A64C1" w:rsidRPr="00E70598" w:rsidRDefault="008A64C1" w:rsidP="008A64C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0970A4" w:rsidRPr="00085975" w14:paraId="439D532E" w14:textId="77777777" w:rsidTr="000D0C19">
        <w:trPr>
          <w:trHeight w:val="770"/>
        </w:trPr>
        <w:tc>
          <w:tcPr>
            <w:tcW w:w="1555" w:type="dxa"/>
            <w:vMerge/>
          </w:tcPr>
          <w:p w14:paraId="6036D0BB" w14:textId="77777777" w:rsidR="000970A4" w:rsidRPr="00E64D2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1F29251" w14:textId="77777777" w:rsid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41E3F4FC" w14:textId="77777777" w:rsid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613A2CEE" w14:textId="77777777" w:rsid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DA87F2" w14:textId="77777777" w:rsidR="000970A4" w:rsidRPr="00444880" w:rsidRDefault="000970A4" w:rsidP="000970A4">
            <w:pPr>
              <w:rPr>
                <w:rFonts w:ascii="Arial" w:eastAsia="Arial" w:hAnsi="Arial" w:cs="Arial"/>
                <w:sz w:val="24"/>
                <w:szCs w:val="24"/>
                <w:lang w:val="pt-BR"/>
              </w:rPr>
            </w:pPr>
            <w:r w:rsidRPr="00444880">
              <w:rPr>
                <w:rFonts w:ascii="Arial" w:hAnsi="Arial" w:cs="Arial"/>
                <w:sz w:val="24"/>
                <w:szCs w:val="24"/>
                <w:lang w:val="pt-BR"/>
              </w:rPr>
              <w:t>HLA-DRB1*11, HLA-DRB1*15, HLA-DRB5</w:t>
            </w:r>
          </w:p>
        </w:tc>
        <w:tc>
          <w:tcPr>
            <w:tcW w:w="2410" w:type="dxa"/>
          </w:tcPr>
          <w:p w14:paraId="4D9E0E74" w14:textId="77777777" w:rsidR="000970A4" w:rsidRPr="00E70598" w:rsidRDefault="000970A4" w:rsidP="000970A4">
            <w:pPr>
              <w:tabs>
                <w:tab w:val="left" w:pos="497"/>
              </w:tabs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on from AIH</w:t>
            </w:r>
          </w:p>
        </w:tc>
      </w:tr>
      <w:tr w:rsidR="000970A4" w:rsidRPr="009576D4" w14:paraId="1216CBE7" w14:textId="77777777" w:rsidTr="000D0C19">
        <w:trPr>
          <w:trHeight w:val="387"/>
        </w:trPr>
        <w:tc>
          <w:tcPr>
            <w:tcW w:w="1555" w:type="dxa"/>
            <w:vMerge w:val="restart"/>
          </w:tcPr>
          <w:p w14:paraId="058CD9CA" w14:textId="349F4A5B" w:rsidR="000970A4" w:rsidRPr="00E64D2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Oka S</w:t>
            </w:r>
            <w:r w:rsidRPr="00E64D28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="0090542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6</w:t>
            </w:r>
            <w:r w:rsidRPr="00E64D28">
              <w:rPr>
                <w:rFonts w:ascii="Arial" w:eastAsia="Arial" w:hAnsi="Arial" w:cs="Arial"/>
                <w:sz w:val="24"/>
                <w:szCs w:val="24"/>
              </w:rPr>
              <w:t>, 2017</w:t>
            </w:r>
          </w:p>
          <w:p w14:paraId="078BD834" w14:textId="77777777" w:rsidR="000970A4" w:rsidRPr="00E64D2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360 Japanese patients</w:t>
            </w:r>
          </w:p>
          <w:p w14:paraId="1AF1F0C0" w14:textId="77777777" w:rsidR="000970A4" w:rsidRPr="00E64D2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64D28">
              <w:rPr>
                <w:rFonts w:ascii="Arial" w:eastAsia="Arial" w:hAnsi="Arial" w:cs="Arial"/>
                <w:sz w:val="24"/>
                <w:szCs w:val="24"/>
              </w:rPr>
              <w:t>1026 HC</w:t>
            </w:r>
          </w:p>
        </w:tc>
        <w:tc>
          <w:tcPr>
            <w:tcW w:w="1701" w:type="dxa"/>
            <w:vMerge w:val="restart"/>
          </w:tcPr>
          <w:p w14:paraId="4EADAF85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SMA/ANA</w:t>
            </w:r>
          </w:p>
        </w:tc>
        <w:tc>
          <w:tcPr>
            <w:tcW w:w="2976" w:type="dxa"/>
            <w:vMerge w:val="restart"/>
          </w:tcPr>
          <w:p w14:paraId="78335CE0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PCR-SSO</w:t>
            </w:r>
          </w:p>
        </w:tc>
        <w:tc>
          <w:tcPr>
            <w:tcW w:w="2835" w:type="dxa"/>
            <w:gridSpan w:val="2"/>
            <w:vMerge w:val="restart"/>
          </w:tcPr>
          <w:p w14:paraId="657EFC3A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Not performed</w:t>
            </w:r>
          </w:p>
        </w:tc>
        <w:tc>
          <w:tcPr>
            <w:tcW w:w="2268" w:type="dxa"/>
          </w:tcPr>
          <w:p w14:paraId="539F2AD7" w14:textId="77777777" w:rsidR="000970A4" w:rsidRP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970A4">
              <w:rPr>
                <w:rFonts w:ascii="Arial" w:eastAsia="Arial" w:hAnsi="Arial" w:cs="Arial"/>
                <w:sz w:val="24"/>
                <w:szCs w:val="24"/>
              </w:rPr>
              <w:t>DRB1*04:01</w:t>
            </w:r>
          </w:p>
          <w:p w14:paraId="1C3B57EB" w14:textId="77777777" w:rsidR="000970A4" w:rsidRP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970A4">
              <w:rPr>
                <w:rFonts w:ascii="Arial" w:eastAsia="Arial" w:hAnsi="Arial" w:cs="Arial"/>
                <w:sz w:val="24"/>
                <w:szCs w:val="24"/>
              </w:rPr>
              <w:t>DRB1*04:05</w:t>
            </w:r>
          </w:p>
          <w:p w14:paraId="2BA895BC" w14:textId="77777777" w:rsidR="000970A4" w:rsidRP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970A4">
              <w:rPr>
                <w:rFonts w:ascii="Arial" w:eastAsia="Arial" w:hAnsi="Arial" w:cs="Arial"/>
                <w:sz w:val="24"/>
                <w:szCs w:val="24"/>
              </w:rPr>
              <w:t>DQB1*04:01</w:t>
            </w:r>
          </w:p>
          <w:p w14:paraId="7D850C15" w14:textId="77777777" w:rsidR="000970A4" w:rsidRP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970A4">
              <w:rPr>
                <w:rFonts w:ascii="Arial" w:eastAsia="Arial" w:hAnsi="Arial" w:cs="Arial"/>
                <w:sz w:val="24"/>
                <w:szCs w:val="24"/>
              </w:rPr>
              <w:t>DRB1*04/DRB1*08 heterozygous</w:t>
            </w:r>
          </w:p>
        </w:tc>
        <w:tc>
          <w:tcPr>
            <w:tcW w:w="2410" w:type="dxa"/>
          </w:tcPr>
          <w:p w14:paraId="742D8A12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edisposing association</w:t>
            </w:r>
          </w:p>
        </w:tc>
      </w:tr>
      <w:tr w:rsidR="000970A4" w:rsidRPr="009576D4" w14:paraId="4520B93A" w14:textId="77777777" w:rsidTr="000D0C19">
        <w:trPr>
          <w:trHeight w:val="387"/>
        </w:trPr>
        <w:tc>
          <w:tcPr>
            <w:tcW w:w="1555" w:type="dxa"/>
            <w:vMerge/>
          </w:tcPr>
          <w:p w14:paraId="0F991E09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021ECD5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0874547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50797A7A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5C7FB2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:05-DQB1*04:01/DRB1*08:02-DQB1*03:02 DRB1*04:05-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>DQB1*04:01/DRB1*08:03-DQB1*06:01</w:t>
            </w:r>
          </w:p>
        </w:tc>
        <w:tc>
          <w:tcPr>
            <w:tcW w:w="2410" w:type="dxa"/>
          </w:tcPr>
          <w:p w14:paraId="7A9BC6A6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S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usceptible diplotypes</w:t>
            </w:r>
          </w:p>
        </w:tc>
      </w:tr>
      <w:tr w:rsidR="000970A4" w:rsidRPr="00085975" w14:paraId="6E0C260F" w14:textId="77777777" w:rsidTr="000D0C19">
        <w:trPr>
          <w:trHeight w:val="387"/>
        </w:trPr>
        <w:tc>
          <w:tcPr>
            <w:tcW w:w="1555" w:type="dxa"/>
            <w:vMerge/>
          </w:tcPr>
          <w:p w14:paraId="136EC7B4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BF011DE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63EA4471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2D50983D" w14:textId="77777777" w:rsidR="000970A4" w:rsidRPr="00E70598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ED394D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04:05</w:t>
            </w:r>
          </w:p>
        </w:tc>
        <w:tc>
          <w:tcPr>
            <w:tcW w:w="2410" w:type="dxa"/>
          </w:tcPr>
          <w:p w14:paraId="32BBE9FC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Higher serum levels of IgG and IgM, International AIH Hepatitis Group score, positive ASMA, and the rate of definite AIH</w:t>
            </w:r>
          </w:p>
        </w:tc>
      </w:tr>
      <w:tr w:rsidR="000970A4" w:rsidRPr="009576D4" w14:paraId="676177FF" w14:textId="77777777" w:rsidTr="000D0C19">
        <w:trPr>
          <w:trHeight w:val="387"/>
        </w:trPr>
        <w:tc>
          <w:tcPr>
            <w:tcW w:w="1555" w:type="dxa"/>
            <w:vMerge/>
          </w:tcPr>
          <w:p w14:paraId="631D1285" w14:textId="77777777" w:rsidR="000970A4" w:rsidRPr="00085975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6D5C68EE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D3272E4" w14:textId="77777777" w:rsidR="000970A4" w:rsidRPr="00085975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Merge/>
          </w:tcPr>
          <w:p w14:paraId="636E5531" w14:textId="77777777" w:rsidR="000970A4" w:rsidRPr="00085975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C713C4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:02</w:t>
            </w:r>
          </w:p>
        </w:tc>
        <w:tc>
          <w:tcPr>
            <w:tcW w:w="2410" w:type="dxa"/>
          </w:tcPr>
          <w:p w14:paraId="624E0D4F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Protective association</w:t>
            </w:r>
          </w:p>
        </w:tc>
      </w:tr>
      <w:tr w:rsidR="000970A4" w:rsidRPr="00085975" w14:paraId="5D9D1A29" w14:textId="77777777" w:rsidTr="007241F2">
        <w:trPr>
          <w:trHeight w:val="562"/>
        </w:trPr>
        <w:tc>
          <w:tcPr>
            <w:tcW w:w="1555" w:type="dxa"/>
          </w:tcPr>
          <w:p w14:paraId="21456BD9" w14:textId="5DF45C80" w:rsidR="000970A4" w:rsidRPr="00E70598" w:rsidRDefault="00000000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hyperlink r:id="rId8">
              <w:r w:rsidR="000970A4" w:rsidRPr="00E70598">
                <w:rPr>
                  <w:rFonts w:ascii="Arial" w:eastAsia="Arial" w:hAnsi="Arial" w:cs="Arial"/>
                  <w:sz w:val="24"/>
                  <w:szCs w:val="24"/>
                  <w:highlight w:val="white"/>
                  <w:u w:val="single"/>
                </w:rPr>
                <w:t>Mendoza-Carrera</w:t>
              </w:r>
            </w:hyperlink>
            <w:r w:rsidR="000970A4" w:rsidRPr="00E70598">
              <w:rPr>
                <w:rFonts w:ascii="Arial" w:eastAsia="Arial" w:hAnsi="Arial" w:cs="Arial"/>
                <w:sz w:val="24"/>
                <w:szCs w:val="24"/>
              </w:rPr>
              <w:t xml:space="preserve"> F</w:t>
            </w:r>
            <w:r w:rsidR="000970A4" w:rsidRPr="00827C64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="0090542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7</w:t>
            </w:r>
            <w:r w:rsidR="000970A4" w:rsidRPr="00E70598">
              <w:rPr>
                <w:rFonts w:ascii="Arial" w:eastAsia="Arial" w:hAnsi="Arial" w:cs="Arial"/>
                <w:sz w:val="24"/>
                <w:szCs w:val="24"/>
              </w:rPr>
              <w:t>, 2019</w:t>
            </w:r>
          </w:p>
          <w:p w14:paraId="7F47211F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56 Mexican patients</w:t>
            </w:r>
          </w:p>
        </w:tc>
        <w:tc>
          <w:tcPr>
            <w:tcW w:w="1701" w:type="dxa"/>
          </w:tcPr>
          <w:p w14:paraId="66CE926D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ANA/ASMA</w:t>
            </w:r>
          </w:p>
        </w:tc>
        <w:tc>
          <w:tcPr>
            <w:tcW w:w="2976" w:type="dxa"/>
          </w:tcPr>
          <w:p w14:paraId="1DD45CA8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equencing of exon 2 of the HLA–DRB1 gene SSO</w:t>
            </w:r>
          </w:p>
        </w:tc>
        <w:tc>
          <w:tcPr>
            <w:tcW w:w="5103" w:type="dxa"/>
            <w:gridSpan w:val="3"/>
            <w:tcBorders>
              <w:bottom w:val="single" w:sz="4" w:space="0" w:color="000000"/>
            </w:tcBorders>
            <w:vAlign w:val="center"/>
          </w:tcPr>
          <w:p w14:paraId="76F35293" w14:textId="77777777" w:rsidR="000970A4" w:rsidRDefault="000970A4" w:rsidP="000970A4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No associations</w:t>
            </w:r>
          </w:p>
        </w:tc>
        <w:tc>
          <w:tcPr>
            <w:tcW w:w="2410" w:type="dxa"/>
          </w:tcPr>
          <w:p w14:paraId="6FB3BE6C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o not have clinical relevance</w:t>
            </w:r>
          </w:p>
        </w:tc>
      </w:tr>
      <w:tr w:rsidR="000970A4" w:rsidRPr="00085975" w14:paraId="4EB55430" w14:textId="77777777" w:rsidTr="007241F2">
        <w:trPr>
          <w:trHeight w:val="562"/>
        </w:trPr>
        <w:tc>
          <w:tcPr>
            <w:tcW w:w="1555" w:type="dxa"/>
            <w:vMerge w:val="restart"/>
          </w:tcPr>
          <w:p w14:paraId="6F018A82" w14:textId="028D735E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Ma Y</w:t>
            </w:r>
            <w:r w:rsidRPr="00085975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2</w:t>
            </w:r>
            <w:r w:rsidR="00905423">
              <w:rPr>
                <w:rFonts w:ascii="Arial" w:eastAsia="Arial" w:hAnsi="Arial" w:cs="Arial"/>
                <w:sz w:val="24"/>
                <w:szCs w:val="24"/>
                <w:vertAlign w:val="superscript"/>
              </w:rPr>
              <w:t>8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>, 2021</w:t>
            </w:r>
          </w:p>
          <w:p w14:paraId="292B817B" w14:textId="078FA0F6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177 children with European </w:t>
            </w:r>
            <w:r w:rsidR="005C5829" w:rsidRPr="00085975">
              <w:rPr>
                <w:rFonts w:ascii="Arial" w:eastAsia="Arial" w:hAnsi="Arial" w:cs="Arial"/>
                <w:sz w:val="24"/>
                <w:szCs w:val="24"/>
              </w:rPr>
              <w:t>Ancestry</w:t>
            </w: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 (100 AIH-1, 77 Autoimmune sclerosing cholangitis)</w:t>
            </w:r>
          </w:p>
          <w:p w14:paraId="05132706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>209 European HC</w:t>
            </w:r>
          </w:p>
        </w:tc>
        <w:tc>
          <w:tcPr>
            <w:tcW w:w="1701" w:type="dxa"/>
            <w:vMerge w:val="restart"/>
          </w:tcPr>
          <w:p w14:paraId="4ACCD4C4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lastRenderedPageBreak/>
              <w:t>ASMA/ANA</w:t>
            </w:r>
          </w:p>
        </w:tc>
        <w:tc>
          <w:tcPr>
            <w:tcW w:w="2976" w:type="dxa"/>
            <w:vMerge w:val="restart"/>
          </w:tcPr>
          <w:p w14:paraId="2F0B36E6" w14:textId="77777777" w:rsidR="000970A4" w:rsidRPr="00085975" w:rsidRDefault="000970A4" w:rsidP="000970A4">
            <w:pPr>
              <w:rPr>
                <w:rFonts w:ascii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CR/sequence specific primers (SSP)</w:t>
            </w:r>
          </w:p>
        </w:tc>
        <w:tc>
          <w:tcPr>
            <w:tcW w:w="5103" w:type="dxa"/>
            <w:gridSpan w:val="3"/>
            <w:tcBorders>
              <w:bottom w:val="single" w:sz="4" w:space="0" w:color="000000"/>
            </w:tcBorders>
          </w:tcPr>
          <w:p w14:paraId="5C45EB45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B*08; 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DRB1*03;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A</w:t>
            </w:r>
            <w:r>
              <w:rPr>
                <w:rFonts w:ascii="Arial" w:eastAsia="Arial" w:hAnsi="Arial" w:cs="Arial"/>
                <w:sz w:val="24"/>
                <w:szCs w:val="24"/>
              </w:rPr>
              <w:t>*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1/B</w:t>
            </w:r>
            <w:r>
              <w:rPr>
                <w:rFonts w:ascii="Arial" w:eastAsia="Arial" w:hAnsi="Arial" w:cs="Arial"/>
                <w:sz w:val="24"/>
                <w:szCs w:val="24"/>
              </w:rPr>
              <w:t>*0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8/DR</w:t>
            </w:r>
            <w:r>
              <w:rPr>
                <w:rFonts w:ascii="Arial" w:eastAsia="Arial" w:hAnsi="Arial" w:cs="Arial"/>
                <w:sz w:val="24"/>
                <w:szCs w:val="24"/>
              </w:rPr>
              <w:t>B1*</w:t>
            </w:r>
            <w:r w:rsidRPr="00E70598">
              <w:rPr>
                <w:rFonts w:ascii="Arial" w:eastAsia="Arial" w:hAnsi="Arial" w:cs="Arial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015FAE7B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usceptibility to AIH-1, AIH-2 and ASC</w:t>
            </w:r>
          </w:p>
        </w:tc>
      </w:tr>
      <w:tr w:rsidR="000970A4" w:rsidRPr="00085975" w14:paraId="13AAA96C" w14:textId="77777777" w:rsidTr="00C36BE1">
        <w:trPr>
          <w:trHeight w:val="603"/>
        </w:trPr>
        <w:tc>
          <w:tcPr>
            <w:tcW w:w="1555" w:type="dxa"/>
            <w:vMerge/>
          </w:tcPr>
          <w:p w14:paraId="1D6B956D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3502953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754E2DDD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vMerge w:val="restart"/>
          </w:tcPr>
          <w:p w14:paraId="534279E2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384AC405" w14:textId="2C1EBF9C" w:rsidR="000970A4" w:rsidRPr="00E70598" w:rsidRDefault="005C5829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Homozygosis</w:t>
            </w:r>
            <w:r w:rsidR="000970A4" w:rsidRPr="00E70598">
              <w:rPr>
                <w:rFonts w:ascii="Arial" w:eastAsia="Arial" w:hAnsi="Arial" w:cs="Arial"/>
                <w:sz w:val="24"/>
                <w:szCs w:val="24"/>
              </w:rPr>
              <w:t xml:space="preserve"> for DRB1*03 </w:t>
            </w:r>
          </w:p>
        </w:tc>
        <w:tc>
          <w:tcPr>
            <w:tcW w:w="2410" w:type="dxa"/>
          </w:tcPr>
          <w:p w14:paraId="274EC364" w14:textId="32A97DA8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 xml:space="preserve">The strongest risk factor; The highest ANA </w:t>
            </w:r>
            <w:r w:rsidR="005C5829" w:rsidRPr="00085975">
              <w:rPr>
                <w:rFonts w:ascii="Arial" w:eastAsia="Arial" w:hAnsi="Arial" w:cs="Arial"/>
                <w:sz w:val="24"/>
                <w:szCs w:val="24"/>
              </w:rPr>
              <w:t>titers</w:t>
            </w:r>
          </w:p>
        </w:tc>
      </w:tr>
      <w:tr w:rsidR="000970A4" w:rsidRPr="00085975" w14:paraId="754C12B9" w14:textId="77777777" w:rsidTr="00C36BE1">
        <w:trPr>
          <w:trHeight w:val="603"/>
        </w:trPr>
        <w:tc>
          <w:tcPr>
            <w:tcW w:w="1555" w:type="dxa"/>
            <w:vMerge/>
          </w:tcPr>
          <w:p w14:paraId="153262C3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4903941A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29558B4E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51CDEB5A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63CAC87D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HLA DRB1*04</w:t>
            </w:r>
          </w:p>
          <w:p w14:paraId="757A59B8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5 (DR15)</w:t>
            </w:r>
          </w:p>
        </w:tc>
        <w:tc>
          <w:tcPr>
            <w:tcW w:w="2410" w:type="dxa"/>
          </w:tcPr>
          <w:p w14:paraId="71D0E0C6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Protection from AIH-1 e ASC</w:t>
            </w:r>
          </w:p>
        </w:tc>
      </w:tr>
      <w:tr w:rsidR="000970A4" w:rsidRPr="00085975" w14:paraId="79512C9B" w14:textId="77777777" w:rsidTr="00C36BE1">
        <w:trPr>
          <w:trHeight w:val="603"/>
        </w:trPr>
        <w:tc>
          <w:tcPr>
            <w:tcW w:w="1555" w:type="dxa"/>
            <w:vMerge/>
          </w:tcPr>
          <w:p w14:paraId="02773AB9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31473E5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32AEE3DF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7A68BE05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1F4EC81E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DRB1*13</w:t>
            </w:r>
          </w:p>
        </w:tc>
        <w:tc>
          <w:tcPr>
            <w:tcW w:w="2410" w:type="dxa"/>
          </w:tcPr>
          <w:p w14:paraId="2C5FFBF2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Susceptibility to ASC &gt; HC, AIH-2</w:t>
            </w:r>
          </w:p>
        </w:tc>
      </w:tr>
      <w:tr w:rsidR="000970A4" w:rsidRPr="009576D4" w14:paraId="2EA44F59" w14:textId="77777777" w:rsidTr="00C36BE1">
        <w:trPr>
          <w:trHeight w:val="603"/>
        </w:trPr>
        <w:tc>
          <w:tcPr>
            <w:tcW w:w="1555" w:type="dxa"/>
            <w:vMerge/>
          </w:tcPr>
          <w:p w14:paraId="3A293144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5953DA63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</w:tcPr>
          <w:p w14:paraId="00EDFC42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vMerge/>
          </w:tcPr>
          <w:p w14:paraId="44F31FDB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3E19F106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Homozygous DRB1*03 or DRB1*13</w:t>
            </w:r>
          </w:p>
        </w:tc>
        <w:tc>
          <w:tcPr>
            <w:tcW w:w="2410" w:type="dxa"/>
          </w:tcPr>
          <w:p w14:paraId="044037AB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70598">
              <w:rPr>
                <w:rFonts w:ascii="Arial" w:eastAsia="Arial" w:hAnsi="Arial" w:cs="Arial"/>
                <w:sz w:val="24"/>
                <w:szCs w:val="24"/>
              </w:rPr>
              <w:t>&gt; fibrosis at disease onset</w:t>
            </w:r>
          </w:p>
        </w:tc>
      </w:tr>
      <w:tr w:rsidR="000970A4" w:rsidRPr="00085975" w14:paraId="24696F8F" w14:textId="77777777" w:rsidTr="00C36BE1">
        <w:trPr>
          <w:trHeight w:val="603"/>
        </w:trPr>
        <w:tc>
          <w:tcPr>
            <w:tcW w:w="1555" w:type="dxa"/>
            <w:vMerge/>
            <w:tcBorders>
              <w:bottom w:val="single" w:sz="4" w:space="0" w:color="000000"/>
            </w:tcBorders>
          </w:tcPr>
          <w:p w14:paraId="7084D3F5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14:paraId="32C45AE9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976" w:type="dxa"/>
            <w:vMerge/>
            <w:tcBorders>
              <w:bottom w:val="single" w:sz="4" w:space="0" w:color="000000"/>
            </w:tcBorders>
          </w:tcPr>
          <w:p w14:paraId="31E06EB1" w14:textId="77777777" w:rsidR="000970A4" w:rsidRPr="00E70598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vMerge/>
            <w:tcBorders>
              <w:bottom w:val="single" w:sz="4" w:space="0" w:color="000000"/>
            </w:tcBorders>
          </w:tcPr>
          <w:p w14:paraId="0A03522C" w14:textId="77777777" w:rsidR="000970A4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 w14:paraId="3C741B9B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DRB1*03 or *DRB1*13 in addition to DRB1*07</w:t>
            </w:r>
          </w:p>
        </w:tc>
        <w:tc>
          <w:tcPr>
            <w:tcW w:w="2410" w:type="dxa"/>
          </w:tcPr>
          <w:p w14:paraId="4D53D6EF" w14:textId="77777777" w:rsidR="000970A4" w:rsidRPr="00085975" w:rsidRDefault="000970A4" w:rsidP="000970A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085975">
              <w:rPr>
                <w:rFonts w:ascii="Arial" w:eastAsia="Arial" w:hAnsi="Arial" w:cs="Arial"/>
                <w:sz w:val="24"/>
                <w:szCs w:val="24"/>
              </w:rPr>
              <w:t>&gt; severe disease in AIH-1, and ASC</w:t>
            </w:r>
          </w:p>
        </w:tc>
      </w:tr>
    </w:tbl>
    <w:p w14:paraId="7BE98787" w14:textId="1132C432" w:rsidR="00785050" w:rsidRPr="00085975" w:rsidRDefault="00785050" w:rsidP="00785050">
      <w:pPr>
        <w:spacing w:after="0"/>
        <w:rPr>
          <w:rFonts w:ascii="Arial" w:eastAsia="Arial" w:hAnsi="Arial" w:cs="Arial"/>
          <w:sz w:val="24"/>
          <w:szCs w:val="24"/>
        </w:rPr>
      </w:pPr>
      <w:r w:rsidRPr="00085975">
        <w:rPr>
          <w:rFonts w:ascii="Arial" w:eastAsia="Arial" w:hAnsi="Arial" w:cs="Arial"/>
          <w:sz w:val="24"/>
          <w:szCs w:val="24"/>
        </w:rPr>
        <w:t xml:space="preserve">AAA: antiactin antibodies; AIH: </w:t>
      </w:r>
      <w:r w:rsidR="005C5829" w:rsidRPr="00085975">
        <w:rPr>
          <w:rFonts w:ascii="Arial" w:eastAsia="Arial" w:hAnsi="Arial" w:cs="Arial"/>
          <w:sz w:val="24"/>
          <w:szCs w:val="24"/>
        </w:rPr>
        <w:t>autoimmune</w:t>
      </w:r>
      <w:r w:rsidRPr="00085975">
        <w:rPr>
          <w:rFonts w:ascii="Arial" w:eastAsia="Arial" w:hAnsi="Arial" w:cs="Arial"/>
          <w:sz w:val="24"/>
          <w:szCs w:val="24"/>
        </w:rPr>
        <w:t xml:space="preserve"> </w:t>
      </w:r>
      <w:r w:rsidR="005C5829" w:rsidRPr="00085975">
        <w:rPr>
          <w:rFonts w:ascii="Arial" w:eastAsia="Arial" w:hAnsi="Arial" w:cs="Arial"/>
          <w:sz w:val="24"/>
          <w:szCs w:val="24"/>
        </w:rPr>
        <w:t>hepatitis</w:t>
      </w:r>
      <w:r w:rsidRPr="00085975">
        <w:rPr>
          <w:rFonts w:ascii="Arial" w:eastAsia="Arial" w:hAnsi="Arial" w:cs="Arial"/>
          <w:sz w:val="24"/>
          <w:szCs w:val="24"/>
        </w:rPr>
        <w:t xml:space="preserve">; AMA: antimitochondrial antibodies; ANA: antinuclear antibodies; ASC: </w:t>
      </w:r>
      <w:r w:rsidR="005C5829" w:rsidRPr="00085975">
        <w:rPr>
          <w:rFonts w:ascii="Arial" w:eastAsia="Arial" w:hAnsi="Arial" w:cs="Arial"/>
          <w:sz w:val="24"/>
          <w:szCs w:val="24"/>
        </w:rPr>
        <w:t>autoimmune</w:t>
      </w:r>
      <w:r w:rsidRPr="00085975">
        <w:rPr>
          <w:rFonts w:ascii="Arial" w:eastAsia="Arial" w:hAnsi="Arial" w:cs="Arial"/>
          <w:sz w:val="24"/>
          <w:szCs w:val="24"/>
        </w:rPr>
        <w:t xml:space="preserve"> sclerosing cholangitis; ASMA: antismooth muscle antibodies; ds-DNA: double strand DNA; HC: healthy controls; PCR: polymerase chain reaction; sd-DNA: single strand DNA; SSP: Sequence specific primers; SSO: Sequence specific oligonucleotides</w:t>
      </w:r>
    </w:p>
    <w:p w14:paraId="518BE9A6" w14:textId="77777777" w:rsidR="00C008C1" w:rsidRPr="00085975" w:rsidRDefault="00C008C1" w:rsidP="009A101C">
      <w:pPr>
        <w:tabs>
          <w:tab w:val="center" w:pos="7002"/>
        </w:tabs>
        <w:spacing w:after="0"/>
        <w:rPr>
          <w:rFonts w:ascii="Arial" w:eastAsia="Arial" w:hAnsi="Arial" w:cs="Arial"/>
          <w:sz w:val="24"/>
          <w:szCs w:val="24"/>
        </w:rPr>
      </w:pPr>
    </w:p>
    <w:p w14:paraId="7F8F6D4D" w14:textId="77777777" w:rsidR="00C008C1" w:rsidRPr="000B139F" w:rsidRDefault="00785050" w:rsidP="000B139F">
      <w:pPr>
        <w:tabs>
          <w:tab w:val="center" w:pos="7002"/>
        </w:tabs>
        <w:spacing w:after="0" w:line="360" w:lineRule="auto"/>
        <w:rPr>
          <w:rFonts w:ascii="Arial" w:eastAsia="Arial" w:hAnsi="Arial" w:cs="Arial"/>
          <w:color w:val="000000" w:themeColor="text1"/>
          <w:sz w:val="24"/>
          <w:szCs w:val="24"/>
        </w:rPr>
      </w:pPr>
      <w:r w:rsidRPr="000B139F">
        <w:rPr>
          <w:rFonts w:ascii="Arial" w:eastAsia="Arial" w:hAnsi="Arial" w:cs="Arial"/>
          <w:color w:val="000000" w:themeColor="text1"/>
          <w:sz w:val="24"/>
          <w:szCs w:val="24"/>
        </w:rPr>
        <w:t>R</w:t>
      </w:r>
      <w:r w:rsidR="00460C28">
        <w:rPr>
          <w:rFonts w:ascii="Arial" w:eastAsia="Arial" w:hAnsi="Arial" w:cs="Arial"/>
          <w:color w:val="000000" w:themeColor="text1"/>
          <w:sz w:val="24"/>
          <w:szCs w:val="24"/>
        </w:rPr>
        <w:t>eferences</w:t>
      </w:r>
    </w:p>
    <w:p w14:paraId="3C6127AC" w14:textId="77777777" w:rsidR="0076457D" w:rsidRPr="000B139F" w:rsidRDefault="00000000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hyperlink r:id="rId9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Donaldson</w:t>
        </w:r>
      </w:hyperlink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76457D" w:rsidRPr="000B139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T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0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Doherty</w:t>
        </w:r>
      </w:hyperlink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 DG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1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Hayllar</w:t>
        </w:r>
      </w:hyperlink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 KM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2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McFarlane</w:t>
        </w:r>
      </w:hyperlink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 IG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3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Johnson</w:t>
        </w:r>
      </w:hyperlink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 PJ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4" w:history="1">
        <w:r w:rsidR="0076457D" w:rsidRPr="000B139F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Williams</w:t>
        </w:r>
      </w:hyperlink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 R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. Susceptibility to autoimmune chronic active hepatitis: human leukocyte antigens DR4 and A1-B8-DR3 are independent risk factors. </w:t>
      </w:r>
      <w:r w:rsidR="0076457D" w:rsidRPr="000B139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Hepatology</w:t>
      </w:r>
      <w:r w:rsidR="0076457D" w:rsidRPr="000B139F">
        <w:rPr>
          <w:rFonts w:ascii="Arial" w:hAnsi="Arial" w:cs="Arial"/>
          <w:bCs/>
          <w:color w:val="000000" w:themeColor="text1"/>
          <w:sz w:val="24"/>
          <w:szCs w:val="24"/>
          <w:shd w:val="clear" w:color="auto" w:fill="FFFFFF"/>
        </w:rPr>
        <w:t xml:space="preserve"> (1991) 13:701-6.</w:t>
      </w:r>
    </w:p>
    <w:p w14:paraId="763BBF55" w14:textId="77777777" w:rsidR="0076457D" w:rsidRPr="00085975" w:rsidRDefault="00000000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hyperlink r:id="rId15" w:history="1">
        <w:r w:rsidR="0076457D" w:rsidRPr="000B139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Czaja</w:t>
        </w:r>
      </w:hyperlink>
      <w:r w:rsidR="0076457D" w:rsidRPr="000B139F">
        <w:rPr>
          <w:rStyle w:val="author-sup-separator"/>
          <w:rFonts w:ascii="Arial" w:hAnsi="Arial" w:cs="Arial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  <w:r w:rsidR="0076457D"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J</w:t>
      </w:r>
      <w:r w:rsidR="0076457D" w:rsidRPr="000B139F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6" w:history="1">
        <w:r w:rsidR="0076457D" w:rsidRPr="000B139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Carpenter</w:t>
        </w:r>
      </w:hyperlink>
      <w:r w:rsidR="0076457D"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HA</w:t>
      </w:r>
      <w:r w:rsidR="0076457D" w:rsidRPr="000B139F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7" w:history="1">
        <w:r w:rsidR="0076457D" w:rsidRPr="000B139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Santrach</w:t>
        </w:r>
      </w:hyperlink>
      <w:r w:rsidR="0076457D"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PJ</w:t>
      </w:r>
      <w:r w:rsidR="0076457D" w:rsidRPr="000B139F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hyperlink r:id="rId18" w:history="1">
        <w:r w:rsidR="0076457D" w:rsidRPr="000B139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Moore</w:t>
        </w:r>
      </w:hyperlink>
      <w:r w:rsidR="0076457D"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B. </w:t>
      </w:r>
      <w:r w:rsidR="0076457D" w:rsidRPr="000B139F">
        <w:rPr>
          <w:rFonts w:ascii="Arial" w:hAnsi="Arial" w:cs="Arial"/>
          <w:color w:val="000000" w:themeColor="text1"/>
          <w:sz w:val="24"/>
          <w:szCs w:val="24"/>
        </w:rPr>
        <w:t xml:space="preserve">Significance of HLA DR4 in type 1 autoimmune hepatitis. </w:t>
      </w:r>
      <w:r w:rsidR="0076457D" w:rsidRPr="000B139F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Gastroenterology (1993); 105:1502-7. </w:t>
      </w:r>
      <w:r w:rsidR="0076457D" w:rsidRPr="000B139F">
        <w:rPr>
          <w:rFonts w:ascii="Arial" w:eastAsia="Times New Roman" w:hAnsi="Arial" w:cs="Arial"/>
          <w:color w:val="000000" w:themeColor="text1"/>
          <w:sz w:val="24"/>
          <w:szCs w:val="24"/>
          <w:shd w:val="clear" w:color="auto" w:fill="FFFFFF"/>
        </w:rPr>
        <w:t>doi: 10.1016/0016-5085(93)90157-8.</w:t>
      </w:r>
    </w:p>
    <w:p w14:paraId="6D281584" w14:textId="77777777" w:rsidR="0076457D" w:rsidRPr="00085975" w:rsidRDefault="0076457D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Style w:val="docsum-authors"/>
          <w:rFonts w:ascii="Arial" w:hAnsi="Arial" w:cs="Arial"/>
          <w:bCs/>
          <w:color w:val="000000" w:themeColor="text1"/>
          <w:sz w:val="24"/>
          <w:szCs w:val="24"/>
          <w:lang w:val="pt-BR"/>
        </w:rPr>
        <w:t>Fainboim L</w:t>
      </w:r>
      <w:r w:rsidRPr="00444880">
        <w:rPr>
          <w:rStyle w:val="docsum-authors"/>
          <w:rFonts w:ascii="Arial" w:hAnsi="Arial" w:cs="Arial"/>
          <w:color w:val="000000" w:themeColor="text1"/>
          <w:sz w:val="24"/>
          <w:szCs w:val="24"/>
          <w:lang w:val="pt-BR"/>
        </w:rPr>
        <w:t xml:space="preserve">, Marcos Y, Pando M, Capucchio M, Reyes GB, Galoppo C, et al. </w:t>
      </w:r>
      <w:hyperlink r:id="rId19" w:history="1">
        <w:r w:rsidRPr="000B139F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Chronic active autoimmune hepatitis in children. 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Strong association with a particular HLA-DR6 (DRB1*1301) haplotype.</w:t>
        </w:r>
      </w:hyperlink>
      <w:r w:rsidRPr="00085975">
        <w:rPr>
          <w:rFonts w:ascii="Arial" w:hAnsi="Arial" w:cs="Arial"/>
          <w:color w:val="000000" w:themeColor="text1"/>
          <w:sz w:val="24"/>
          <w:szCs w:val="24"/>
        </w:rPr>
        <w:t xml:space="preserve"> H</w:t>
      </w:r>
      <w:r w:rsidRPr="00085975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um Immunol (1994) 41:146-50. doi: 10.1016/0198-8859(94)90008-6.</w:t>
      </w:r>
    </w:p>
    <w:p w14:paraId="35CE49B0" w14:textId="77777777" w:rsidR="0076457D" w:rsidRPr="000B139F" w:rsidRDefault="0076457D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Czaja AJ, Ming C, Shirai M, Nishioka M. Frequency and significance of antibodies to histones in autoimmune hepatitis. J Hepatol (1995) 23:32-8. doi: 10.1016/0168-8278(95)80308-4.</w:t>
      </w:r>
    </w:p>
    <w:p w14:paraId="45EDAB98" w14:textId="77777777" w:rsidR="0076457D" w:rsidRPr="000B139F" w:rsidRDefault="0076457D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Czaja AJ, Cassani F, Cataleta M, Valentini P, Bianchi FB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Frequency and Significance of Antibodies to Actin in Type 1 Autoimmune Hepatitis. Hepatology. (1996) 24:1068-73. doi: 10.1002/hep.510240515.</w:t>
      </w:r>
    </w:p>
    <w:p w14:paraId="49DCCB12" w14:textId="77777777" w:rsidR="00C36BE1" w:rsidRPr="000B139F" w:rsidRDefault="00C36BE1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Czaja A, Morshed SA, Parveen S, Nishioka M. Antibodies to single-stranded and double-stranded DNA in antinuclear antibody-positive type 1-autoimmune hepatitis. Hepatology (1997) 26:567-72. doi: 10.1002/hep.510260306.</w:t>
      </w:r>
    </w:p>
    <w:p w14:paraId="36675E1C" w14:textId="7480D3CA" w:rsidR="00C36BE1" w:rsidRPr="00085975" w:rsidRDefault="00C36BE1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142"/>
          <w:tab w:val="num" w:pos="284"/>
        </w:tabs>
        <w:spacing w:line="360" w:lineRule="auto"/>
        <w:ind w:left="284" w:firstLine="0"/>
        <w:rPr>
          <w:rFonts w:ascii="Arial" w:hAnsi="Arial" w:cs="Arial"/>
          <w:color w:val="000000" w:themeColor="text1"/>
          <w:sz w:val="24"/>
          <w:szCs w:val="24"/>
        </w:rPr>
      </w:pPr>
      <w:r w:rsidRPr="00085975">
        <w:rPr>
          <w:rStyle w:val="docsum-authors"/>
          <w:rFonts w:ascii="Arial" w:hAnsi="Arial" w:cs="Arial"/>
          <w:color w:val="000000" w:themeColor="text1"/>
          <w:sz w:val="24"/>
          <w:szCs w:val="24"/>
        </w:rPr>
        <w:lastRenderedPageBreak/>
        <w:t xml:space="preserve">Czaja AJ, Strettell MD, Thomson LJ, Santrach PJ, Moore SB, Donaldson PT, Williams R. </w:t>
      </w:r>
      <w:hyperlink r:id="rId20" w:history="1"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Associations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> between 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alleles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 of the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major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histocompatibility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complex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and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type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1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autoimmune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> 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  <w:shd w:val="clear" w:color="auto" w:fill="FFFFFF"/>
          </w:rPr>
          <w:t>hepatitis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shd w:val="clear" w:color="auto" w:fill="FFFFFF"/>
          </w:rPr>
          <w:t>.</w:t>
        </w:r>
      </w:hyperlink>
      <w:r w:rsidRPr="0008597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085975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 xml:space="preserve">Hepatology </w:t>
      </w:r>
      <w:r w:rsidR="000F23B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(</w:t>
      </w:r>
      <w:r w:rsidRPr="00085975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1997</w:t>
      </w:r>
      <w:r w:rsidR="000F23B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)</w:t>
      </w:r>
      <w:r w:rsidRPr="00085975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;25:317-23. doi: 10.1002/hep.510250211.</w:t>
      </w:r>
    </w:p>
    <w:p w14:paraId="36923994" w14:textId="0D49EC24" w:rsidR="00C140F5" w:rsidRPr="000B139F" w:rsidRDefault="004948C2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line="360" w:lineRule="auto"/>
        <w:ind w:left="284" w:firstLine="0"/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hyperlink r:id="rId21" w:history="1"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V</w:t>
        </w:r>
        <w:r w:rsidR="008D4E2D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a</w:t>
        </w:r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zquez-García</w:t>
        </w:r>
      </w:hyperlink>
      <w:r w:rsidR="00C36BE1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MN</w:t>
      </w:r>
      <w:r w:rsidR="00C36BE1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,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</w:t>
      </w:r>
      <w:hyperlink r:id="rId22" w:history="1"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Al</w:t>
        </w:r>
        <w:r w:rsidR="008D4E2D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a</w:t>
        </w:r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ez</w:t>
        </w:r>
      </w:hyperlink>
      <w:r w:rsidR="00C140F5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C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, </w:t>
      </w:r>
      <w:hyperlink r:id="rId23" w:history="1"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Olivo</w:t>
        </w:r>
      </w:hyperlink>
      <w:r w:rsidR="00C140F5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A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,</w:t>
      </w:r>
      <w:hyperlink r:id="rId24" w:history="1">
        <w:r w:rsidR="00C140F5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 xml:space="preserve"> </w:t>
        </w:r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Debaz</w:t>
        </w:r>
      </w:hyperlink>
      <w:r w:rsidR="00C140F5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H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,</w:t>
      </w:r>
      <w:hyperlink r:id="rId25" w:history="1">
        <w:r w:rsidR="00C140F5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 xml:space="preserve"> </w:t>
        </w:r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P</w:t>
        </w:r>
        <w:r w:rsidR="008D4E2D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e</w:t>
        </w:r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rez-Luque</w:t>
        </w:r>
      </w:hyperlink>
      <w:r w:rsidR="00C140F5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E</w:t>
      </w:r>
      <w:r w:rsidR="00C36BE1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>,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</w:t>
      </w:r>
      <w:hyperlink r:id="rId26" w:history="1">
        <w:r w:rsidR="00C36BE1" w:rsidRPr="00444880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  <w:lang w:val="pt-BR"/>
          </w:rPr>
          <w:t>Burguete</w:t>
        </w:r>
      </w:hyperlink>
      <w:r w:rsidR="00C140F5" w:rsidRPr="00444880">
        <w:rPr>
          <w:rStyle w:val="authors-list-item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 A</w:t>
      </w:r>
      <w:r w:rsidR="00C140F5" w:rsidRPr="00444880">
        <w:rPr>
          <w:rStyle w:val="comma"/>
          <w:rFonts w:ascii="Arial" w:hAnsi="Arial" w:cs="Arial"/>
          <w:color w:val="000000" w:themeColor="text1"/>
          <w:sz w:val="24"/>
          <w:szCs w:val="24"/>
          <w:shd w:val="clear" w:color="auto" w:fill="FFFFFF"/>
          <w:lang w:val="pt-BR"/>
        </w:rPr>
        <w:t xml:space="preserve">,et al. </w:t>
      </w:r>
      <w:r w:rsidR="00C140F5" w:rsidRPr="00085975">
        <w:rPr>
          <w:rFonts w:ascii="Arial" w:hAnsi="Arial" w:cs="Arial"/>
          <w:color w:val="000000" w:themeColor="text1"/>
          <w:sz w:val="24"/>
          <w:szCs w:val="24"/>
        </w:rPr>
        <w:t xml:space="preserve">MHC class II sequences of susceptibility and protection in Mexicans with autoimmune hepatites. </w:t>
      </w:r>
      <w:r w:rsidR="00C140F5" w:rsidRPr="000B139F">
        <w:rPr>
          <w:rFonts w:ascii="Arial" w:hAnsi="Arial" w:cs="Arial"/>
          <w:color w:val="000000" w:themeColor="text1"/>
          <w:sz w:val="24"/>
          <w:szCs w:val="24"/>
        </w:rPr>
        <w:t>J Hepatol (</w:t>
      </w:r>
      <w:r w:rsidR="00C140F5" w:rsidRPr="000B139F">
        <w:rPr>
          <w:rStyle w:val="cit"/>
          <w:rFonts w:ascii="Arial" w:hAnsi="Arial" w:cs="Arial"/>
          <w:color w:val="000000" w:themeColor="text1"/>
          <w:sz w:val="24"/>
          <w:szCs w:val="24"/>
        </w:rPr>
        <w:t xml:space="preserve">1998) 28:985-90. </w:t>
      </w:r>
      <w:r w:rsidR="00C140F5"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oi: 10.1016/s0168-8278(98)80347-4.</w:t>
      </w:r>
    </w:p>
    <w:p w14:paraId="22B7C1B4" w14:textId="77777777" w:rsidR="00C140F5" w:rsidRPr="000B139F" w:rsidRDefault="00C140F5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line="360" w:lineRule="auto"/>
        <w:ind w:left="284" w:firstLine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 xml:space="preserve">Bittencourt PL, Goldberg AC, Cançado ELR, Porta G, Carrilho FJ, Farias AQ, et al. Genetic Heterogeneity in Susceptibility to Autoimmune Hepatitis Types 1 and 2. Am J Gastroenterol 1999; 94:1906-13. </w:t>
      </w:r>
      <w:r w:rsidRPr="000B139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oi: 10.1111/j.1572-0241.1999.01229.x</w:t>
      </w:r>
    </w:p>
    <w:p w14:paraId="7E8ECF2F" w14:textId="77777777" w:rsidR="00C140F5" w:rsidRPr="000B139F" w:rsidRDefault="00C140F5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Pando M, Larriba J, Fernandez GC, Fainboim H, Ciocca M, Ramonet M, et al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Pediatric and Adult Forms of Type I Autoimmune Hepatitis in Argentina: Evidence for Differential Genetic Predisposition. Hepatology (1999) 30:1374-80. doi: 10.1002/hep.510300611.</w:t>
      </w:r>
    </w:p>
    <w:p w14:paraId="47AF3223" w14:textId="77777777" w:rsidR="00470EAA" w:rsidRPr="000B139F" w:rsidRDefault="00C140F5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Li L, Chen M, Huang DY, Nishioka M. Frequency and significance of antibodies to chromatin in autoimmune hepatitis type I. J Gastroenterol Hepatol (2000) 15:1176-82. doi: 10.1046/j.1440-1746.2000.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02325.x.</w:t>
      </w:r>
      <w:proofErr w:type="gramEnd"/>
    </w:p>
    <w:p w14:paraId="2723507E" w14:textId="77777777" w:rsidR="00470EAA" w:rsidRPr="00085975" w:rsidRDefault="00C140F5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Goldberg AC, Bittencourt PL, Mougin B, Cancado EL, Porta G, Carrilho JF, et al. Analysis of HLA Haplotypes in Autoimmune Hepatitis Type 1: Identifying the Major Susceptibility Locus. Hum Immunol (2001) 62:165-9. doi: 10.1016/s0198-8859(00)00234-2.</w:t>
      </w:r>
      <w:r w:rsidR="00470EAA" w:rsidRPr="000B139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10D3BB35" w14:textId="77777777" w:rsidR="0072341E" w:rsidRPr="000B139F" w:rsidRDefault="00470EAA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Style w:val="docsum-journal-citation"/>
          <w:rFonts w:ascii="Arial" w:hAnsi="Arial" w:cs="Arial"/>
          <w:color w:val="000000" w:themeColor="text1"/>
          <w:sz w:val="24"/>
          <w:szCs w:val="24"/>
        </w:rPr>
      </w:pPr>
      <w:r w:rsidRPr="00085975">
        <w:rPr>
          <w:rStyle w:val="docsum-authors"/>
          <w:rFonts w:ascii="Arial" w:hAnsi="Arial" w:cs="Arial"/>
          <w:color w:val="000000" w:themeColor="text1"/>
          <w:sz w:val="24"/>
          <w:szCs w:val="24"/>
        </w:rPr>
        <w:t>Qiu DK, Ma X.</w:t>
      </w:r>
      <w:r w:rsidRPr="00085975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 xml:space="preserve">J. </w:t>
      </w:r>
      <w:hyperlink r:id="rId27" w:history="1"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Relationship between human leukocyte antigen-DRB1 and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autoimmune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hepatitis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type I in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Chinese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</w:t>
        </w:r>
        <w:r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patients</w:t>
        </w:r>
        <w:r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.</w:t>
        </w:r>
      </w:hyperlink>
      <w:r w:rsidRPr="0008597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2341E" w:rsidRPr="000B139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 xml:space="preserve">Gastroenterol Hepatol. (2003) </w:t>
      </w:r>
      <w:r w:rsidRPr="000B139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18:63-7. doi: 10.1046/j.1440-1746.2003.</w:t>
      </w:r>
      <w:proofErr w:type="gramStart"/>
      <w:r w:rsidRPr="000B139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02918.x.</w:t>
      </w:r>
      <w:proofErr w:type="gramEnd"/>
    </w:p>
    <w:p w14:paraId="25C19408" w14:textId="77777777" w:rsidR="0072341E" w:rsidRPr="000B139F" w:rsidRDefault="00000000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hyperlink r:id="rId28" w:history="1"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Frequency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and </w:t>
        </w:r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significance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of </w:t>
        </w:r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antibodies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to </w:t>
        </w:r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chromatin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in </w:t>
        </w:r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autoimmune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 xml:space="preserve"> </w:t>
        </w:r>
        <w:r w:rsidR="0072341E" w:rsidRPr="00085975">
          <w:rPr>
            <w:rStyle w:val="Hyperlink"/>
            <w:rFonts w:ascii="Arial" w:hAnsi="Arial" w:cs="Arial"/>
            <w:bCs/>
            <w:color w:val="000000" w:themeColor="text1"/>
            <w:sz w:val="24"/>
            <w:szCs w:val="24"/>
            <w:u w:val="none"/>
          </w:rPr>
          <w:t>hepatitis</w:t>
        </w:r>
        <w:r w:rsidR="0072341E" w:rsidRPr="00085975">
          <w:rPr>
            <w:rStyle w:val="Hyperlink"/>
            <w:rFonts w:ascii="Arial" w:hAnsi="Arial" w:cs="Arial"/>
            <w:color w:val="000000" w:themeColor="text1"/>
            <w:sz w:val="24"/>
            <w:szCs w:val="24"/>
            <w:u w:val="none"/>
          </w:rPr>
          <w:t>.</w:t>
        </w:r>
      </w:hyperlink>
      <w:r w:rsidR="0072341E" w:rsidRPr="0008597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2341E" w:rsidRPr="00085975">
        <w:rPr>
          <w:rStyle w:val="docsum-authors"/>
          <w:rFonts w:ascii="Arial" w:hAnsi="Arial" w:cs="Arial"/>
          <w:color w:val="000000" w:themeColor="text1"/>
          <w:sz w:val="24"/>
          <w:szCs w:val="24"/>
        </w:rPr>
        <w:t xml:space="preserve">Czaja AJ, Shums Z, Binder WL, Lewis SJ, Nelson VJ, Norman GL. </w:t>
      </w:r>
      <w:r w:rsidR="0072341E" w:rsidRPr="000B139F">
        <w:rPr>
          <w:rStyle w:val="docsum-journal-citation"/>
          <w:rFonts w:ascii="Arial" w:hAnsi="Arial" w:cs="Arial"/>
          <w:color w:val="000000" w:themeColor="text1"/>
          <w:sz w:val="24"/>
          <w:szCs w:val="24"/>
        </w:rPr>
        <w:t>Dig Dis Sci. (2003) ;48:1658-64. doi: 10.1023/a:1024748714580.</w:t>
      </w:r>
    </w:p>
    <w:p w14:paraId="0E58BE17" w14:textId="77777777" w:rsidR="00CA5C65" w:rsidRPr="000B139F" w:rsidRDefault="0072341E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Muratori P, Czaja AJ, Muratori L, Pappas G, Maccariello S, Cassani F, et al.. Genetic distinctions between autoimmune hepatitis in Italy and North America. World J Gastroenterol (2005) 11:1862-6. doi: 10.3748/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wjg.v11.i</w:t>
      </w:r>
      <w:proofErr w:type="gramEnd"/>
      <w:r w:rsidRPr="000B139F">
        <w:rPr>
          <w:rFonts w:ascii="Arial" w:hAnsi="Arial" w:cs="Arial"/>
          <w:color w:val="000000" w:themeColor="text1"/>
          <w:sz w:val="24"/>
          <w:szCs w:val="24"/>
        </w:rPr>
        <w:t>12.1862.</w:t>
      </w:r>
    </w:p>
    <w:p w14:paraId="7D814142" w14:textId="77777777" w:rsidR="00470EAA" w:rsidRPr="000B139F" w:rsidRDefault="0072341E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85975">
        <w:rPr>
          <w:rFonts w:ascii="Arial" w:hAnsi="Arial" w:cs="Arial"/>
          <w:color w:val="000000" w:themeColor="text1"/>
          <w:sz w:val="24"/>
          <w:szCs w:val="24"/>
        </w:rPr>
        <w:t xml:space="preserve">Shankarkumar U, Amarapurkar DN, Kankonkar S. Human leukocyte antigen allele associations in type-1 autoimmune hepatitis patients from western India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J Gastroenterol Hepatol (2005); 20:193-7. doi: 10.1111/j.1440-1746.2004.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03608.x.</w:t>
      </w:r>
      <w:proofErr w:type="gramEnd"/>
    </w:p>
    <w:p w14:paraId="62B17710" w14:textId="77777777" w:rsidR="00CA5C65" w:rsidRPr="000B139F" w:rsidRDefault="00CA5C65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Fortes MP, Machado IV, Gil G, Fernandez-Mestre M, Dagher L, Leon RV , et al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Genetic contribution of major histocompatibility complex class II region to type1 autoimmune hepatitis susceptibility in Venezuela. Liver Int (2007) 27:1409-16. doi: 10.1111/j.1478-3231.2007.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01581.x.</w:t>
      </w:r>
      <w:proofErr w:type="gramEnd"/>
    </w:p>
    <w:p w14:paraId="4D3184D7" w14:textId="77777777" w:rsidR="00C140F5" w:rsidRPr="000B139F" w:rsidRDefault="00EA1C14" w:rsidP="000B139F">
      <w:pPr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 xml:space="preserve">Miyake Y, Iwasaki, et al.  Y, Takaki A, Onishi T, Okamoto R, Takaguchi KHuman leukocyte antigen DR status and clinical features in Japanese patients with type 1 autoimmune hepatitis. Hepatol Res 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2008 ;</w:t>
      </w:r>
      <w:proofErr w:type="gramEnd"/>
      <w:r w:rsidRPr="000B139F">
        <w:rPr>
          <w:rFonts w:ascii="Arial" w:hAnsi="Arial" w:cs="Arial"/>
          <w:color w:val="000000" w:themeColor="text1"/>
          <w:sz w:val="24"/>
          <w:szCs w:val="24"/>
        </w:rPr>
        <w:t>38:96-102. doi: 10.1111/j.1872-034X.2007.00204.x</w:t>
      </w:r>
    </w:p>
    <w:p w14:paraId="7FC218BF" w14:textId="77777777" w:rsidR="00CA5C65" w:rsidRPr="000B139F" w:rsidRDefault="00CA5C65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85975">
        <w:rPr>
          <w:rFonts w:ascii="Arial" w:hAnsi="Arial" w:cs="Arial"/>
          <w:color w:val="000000" w:themeColor="text1"/>
          <w:sz w:val="24"/>
          <w:szCs w:val="24"/>
        </w:rPr>
        <w:t xml:space="preserve">Lim YS, Oh HB, Choi SE, Kwon OJ, Heo YS, Lee HC, et al. Susceptibility to type 1 autoimmune hepatitis is associated with shared amino acid sequences at positions 70–74 of the HLA-DRB1 molecule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J Hepatol (2008); 48(1):133–9. https://doi.org/10.1016/j.jhep.2007.08.019 PMID: 18022727.</w:t>
      </w:r>
    </w:p>
    <w:p w14:paraId="543C6620" w14:textId="77777777" w:rsidR="00967D54" w:rsidRPr="000B139F" w:rsidRDefault="00CA5C65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Ngu JH, Wallace MC, Merriman TR, Gearry RB, Stedman CA, Roberts RL, Association of the HLA locus and TNF with type I autoimmune hepatitis susceptibility in New Zealand Caucasians. Springerplus (2013) 2:355. doi: 10.1186/2193-1801-2-355</w:t>
      </w:r>
      <w:r w:rsidR="00967D54" w:rsidRPr="000B139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2C26B484" w14:textId="77777777" w:rsidR="00967D54" w:rsidRPr="000B139F" w:rsidRDefault="00967D5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Hassan N, Siddiqui AR, Abbas Z, Hassan SM, Soomro GB, Mubarak M, et al. Clinical Profile and HLA Typing of Autoimmune Hepatitis From Pakistan. Hepat Mon 2013;13(12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):e</w:t>
      </w:r>
      <w:proofErr w:type="gramEnd"/>
      <w:r w:rsidRPr="000B139F">
        <w:rPr>
          <w:rFonts w:ascii="Arial" w:hAnsi="Arial" w:cs="Arial"/>
          <w:color w:val="000000" w:themeColor="text1"/>
          <w:sz w:val="24"/>
          <w:szCs w:val="24"/>
        </w:rPr>
        <w:t>13598. doi: 10.5812/hepatmon.13598.</w:t>
      </w:r>
    </w:p>
    <w:p w14:paraId="63E7EC17" w14:textId="77777777" w:rsidR="00E81D04" w:rsidRPr="000B139F" w:rsidRDefault="00967D5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Umemura T, Katsuyama Y, Yoshizawa K, Kimura T, Joshita S, Komatsu M, et al, Human Leukocyte Antigen Class II Haplotypes Affect Clinical Characteristics and Progression of Type 1 Autoimmune Hepatitis in Japan.. PLoS One (2014) ;9(6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):e</w:t>
      </w:r>
      <w:proofErr w:type="gramEnd"/>
      <w:r w:rsidRPr="000B139F">
        <w:rPr>
          <w:rFonts w:ascii="Arial" w:hAnsi="Arial" w:cs="Arial"/>
          <w:color w:val="000000" w:themeColor="text1"/>
          <w:sz w:val="24"/>
          <w:szCs w:val="24"/>
        </w:rPr>
        <w:t>100565. doi: 10.1371/journal.pone.0100565</w:t>
      </w:r>
    </w:p>
    <w:p w14:paraId="53591AC7" w14:textId="77777777" w:rsidR="00E81D04" w:rsidRDefault="00E81D0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Kaur N, Minz RW, Anand S, Saikia B, Aggarwal R, Das A, et al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HLA DRB1 Alleles Discriminate the Manifestation of Autoimmune Hepatitis as Type 1 or Type 2 in North Indian Population, J Clin Exp Hepatol (2014) 4:14-8. doi: 10.1016/j.jceh.2013.12.002.</w:t>
      </w:r>
    </w:p>
    <w:p w14:paraId="6D4D7B03" w14:textId="77777777" w:rsidR="00827C64" w:rsidRDefault="00E81D0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Furumoto Y, Asano T, Sugita T, Abe H, Chuganji Y, Fujiki K et al. Evaluation of the role of HLA-DR antigens in Japanese type 1 autoimmune hepatitis. BMC Gastroenterol (2015)15:144. doi: 10.1186/s12876-015-0360-9.</w:t>
      </w:r>
    </w:p>
    <w:p w14:paraId="507526DD" w14:textId="77777777" w:rsidR="00905423" w:rsidRPr="00905423" w:rsidRDefault="00905423" w:rsidP="00444880">
      <w:pPr>
        <w:pStyle w:val="ListParagraph"/>
        <w:numPr>
          <w:ilvl w:val="0"/>
          <w:numId w:val="1"/>
        </w:numPr>
        <w:shd w:val="clear" w:color="auto" w:fill="FFFFFF"/>
        <w:tabs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lastRenderedPageBreak/>
        <w:t xml:space="preserve">Baharlou R, Faghihi-Kashani A, Faraji F, Najafi-Samei M, Setareh M, Zamani F, et al. </w:t>
      </w:r>
      <w:r w:rsidRPr="00905423">
        <w:rPr>
          <w:rFonts w:ascii="Arial" w:hAnsi="Arial" w:cs="Arial"/>
          <w:color w:val="000000" w:themeColor="text1"/>
          <w:sz w:val="24"/>
          <w:szCs w:val="24"/>
        </w:rPr>
        <w:t>HLA-DRB1 alleles of susceptibility and protection in Iranians with autoimmune hepatitis. Hum Immunol (2016) 77:330-5. doi: 10.1016/j.humimm.2016.01.007.</w:t>
      </w:r>
    </w:p>
    <w:p w14:paraId="3960C108" w14:textId="77777777" w:rsidR="00827C64" w:rsidRPr="000B139F" w:rsidRDefault="00827C6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Oka S, Furukawa H, Yasunami M, Kawasaki A, Nakamura H, Nakamura M, et al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HLA-DRB1 and DQB1 alleles in Japanese type 1 autoimmune hepatitis: The predisposing role of the DR4/DR8 heteroz</w:t>
      </w:r>
      <w:r w:rsidR="000B139F" w:rsidRPr="000B139F">
        <w:rPr>
          <w:rFonts w:ascii="Arial" w:hAnsi="Arial" w:cs="Arial"/>
          <w:color w:val="000000" w:themeColor="text1"/>
          <w:sz w:val="24"/>
          <w:szCs w:val="24"/>
        </w:rPr>
        <w:t>ygous genotype. PLoS One (2017)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;12(10</w:t>
      </w:r>
      <w:proofErr w:type="gramStart"/>
      <w:r w:rsidRPr="000B139F">
        <w:rPr>
          <w:rFonts w:ascii="Arial" w:hAnsi="Arial" w:cs="Arial"/>
          <w:color w:val="000000" w:themeColor="text1"/>
          <w:sz w:val="24"/>
          <w:szCs w:val="24"/>
        </w:rPr>
        <w:t>):e</w:t>
      </w:r>
      <w:proofErr w:type="gramEnd"/>
      <w:r w:rsidRPr="000B139F">
        <w:rPr>
          <w:rFonts w:ascii="Arial" w:hAnsi="Arial" w:cs="Arial"/>
          <w:color w:val="000000" w:themeColor="text1"/>
          <w:sz w:val="24"/>
          <w:szCs w:val="24"/>
        </w:rPr>
        <w:t>0187325. doi: 10.1371/journal.pone.0187325.</w:t>
      </w:r>
    </w:p>
    <w:p w14:paraId="4FDA1417" w14:textId="77777777" w:rsidR="00827C64" w:rsidRPr="000B139F" w:rsidRDefault="00827C6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Style w:val="citation-doi"/>
          <w:rFonts w:ascii="Arial" w:hAnsi="Arial" w:cs="Arial"/>
          <w:color w:val="000000" w:themeColor="text1"/>
          <w:sz w:val="24"/>
          <w:szCs w:val="24"/>
        </w:rPr>
      </w:pPr>
      <w:r w:rsidRPr="00444880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Mendoza-Carrera F, Gastelum-Meza MA, Ramirez-Garcia J, Davalos-Cobian C, Castro-Martinez XH. </w:t>
      </w:r>
      <w:r w:rsidRPr="000B139F">
        <w:rPr>
          <w:rFonts w:ascii="Arial" w:hAnsi="Arial" w:cs="Arial"/>
          <w:color w:val="000000" w:themeColor="text1"/>
          <w:sz w:val="24"/>
          <w:szCs w:val="24"/>
        </w:rPr>
        <w:t>No association of HLA-DRB1 and TNF alleles in Mexican patients with autoimmune hepatites. Genes Immun (</w:t>
      </w:r>
      <w:r w:rsidRPr="000B139F">
        <w:rPr>
          <w:rStyle w:val="cit"/>
          <w:rFonts w:ascii="Arial" w:hAnsi="Arial" w:cs="Arial"/>
          <w:color w:val="000000" w:themeColor="text1"/>
          <w:sz w:val="24"/>
          <w:szCs w:val="24"/>
        </w:rPr>
        <w:t xml:space="preserve">2019) 20:678-83. </w:t>
      </w:r>
      <w:r w:rsidRPr="000B139F">
        <w:rPr>
          <w:rStyle w:val="citation-doi"/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oi: 10.1038/s41435-019-0086-8.</w:t>
      </w:r>
    </w:p>
    <w:p w14:paraId="7C419B6E" w14:textId="77777777" w:rsidR="00827C64" w:rsidRPr="000B139F" w:rsidRDefault="00827C64" w:rsidP="000B139F">
      <w:pPr>
        <w:pStyle w:val="ListParagraph"/>
        <w:numPr>
          <w:ilvl w:val="0"/>
          <w:numId w:val="1"/>
        </w:numPr>
        <w:shd w:val="clear" w:color="auto" w:fill="FFFFFF"/>
        <w:tabs>
          <w:tab w:val="clear" w:pos="644"/>
          <w:tab w:val="num" w:pos="284"/>
        </w:tabs>
        <w:spacing w:after="0" w:line="360" w:lineRule="auto"/>
        <w:ind w:left="284" w:right="-239" w:firstLine="0"/>
        <w:jc w:val="both"/>
        <w:textAlignment w:val="baseline"/>
        <w:outlineLvl w:val="0"/>
        <w:rPr>
          <w:rFonts w:ascii="Arial" w:hAnsi="Arial" w:cs="Arial"/>
          <w:color w:val="000000" w:themeColor="text1"/>
          <w:sz w:val="24"/>
          <w:szCs w:val="24"/>
        </w:rPr>
      </w:pPr>
      <w:r w:rsidRPr="000B139F">
        <w:rPr>
          <w:rFonts w:ascii="Arial" w:hAnsi="Arial" w:cs="Arial"/>
          <w:color w:val="000000" w:themeColor="text1"/>
          <w:sz w:val="24"/>
          <w:szCs w:val="24"/>
        </w:rPr>
        <w:t>Ma Y, Su H, Yuksel M, Longhi MS, McPhail MJ, Wang P, et al. Human Leukocyte Antigen Profile Predicts Severity of Autoimmune Liver Disease in Children of European Ancestry. Hepatology (2021) 74:2032-2046. doi: 10.1002/hep.31893.</w:t>
      </w:r>
    </w:p>
    <w:sectPr w:rsidR="00827C64" w:rsidRPr="000B139F" w:rsidSect="009A101C">
      <w:headerReference w:type="default" r:id="rId29"/>
      <w:headerReference w:type="first" r:id="rId30"/>
      <w:footerReference w:type="first" r:id="rId31"/>
      <w:pgSz w:w="16838" w:h="11906" w:orient="landscape"/>
      <w:pgMar w:top="1701" w:right="1417" w:bottom="1701" w:left="1417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E8938" w14:textId="77777777" w:rsidR="001158A4" w:rsidRDefault="001158A4">
      <w:pPr>
        <w:spacing w:after="0" w:line="240" w:lineRule="auto"/>
      </w:pPr>
      <w:r>
        <w:separator/>
      </w:r>
    </w:p>
  </w:endnote>
  <w:endnote w:type="continuationSeparator" w:id="0">
    <w:p w14:paraId="0B46C506" w14:textId="77777777" w:rsidR="001158A4" w:rsidRDefault="001158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EE07D" w14:textId="77777777" w:rsidR="005C5829" w:rsidRDefault="005C582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50360" w14:textId="77777777" w:rsidR="001158A4" w:rsidRDefault="001158A4">
      <w:pPr>
        <w:spacing w:after="0" w:line="240" w:lineRule="auto"/>
      </w:pPr>
      <w:r>
        <w:separator/>
      </w:r>
    </w:p>
  </w:footnote>
  <w:footnote w:type="continuationSeparator" w:id="0">
    <w:p w14:paraId="14168337" w14:textId="77777777" w:rsidR="001158A4" w:rsidRDefault="001158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C254E" w14:textId="77777777" w:rsidR="005C5829" w:rsidRDefault="005C5829">
    <w:pPr>
      <w:jc w:val="right"/>
    </w:pPr>
    <w:r>
      <w:fldChar w:fldCharType="begin"/>
    </w:r>
    <w:r>
      <w:instrText>PAGE</w:instrText>
    </w:r>
    <w:r>
      <w:fldChar w:fldCharType="separate"/>
    </w:r>
    <w:r w:rsidR="00FD24D6">
      <w:rPr>
        <w:noProof/>
      </w:rPr>
      <w:t>13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EDEFB" w14:textId="77777777" w:rsidR="005C5829" w:rsidRDefault="005C5829">
    <w:r>
      <w:fldChar w:fldCharType="begin"/>
    </w:r>
    <w:r>
      <w:instrText>PAGE</w:instrText>
    </w:r>
    <w:r>
      <w:fldChar w:fldCharType="separate"/>
    </w:r>
    <w:r w:rsidR="00FD24D6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77461A"/>
    <w:multiLevelType w:val="multilevel"/>
    <w:tmpl w:val="2786C5D8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FC1F45"/>
    <w:multiLevelType w:val="multilevel"/>
    <w:tmpl w:val="A3323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2416739">
    <w:abstractNumId w:val="0"/>
  </w:num>
  <w:num w:numId="2" w16cid:durableId="8661383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3DD"/>
    <w:rsid w:val="0006179B"/>
    <w:rsid w:val="00085975"/>
    <w:rsid w:val="000970A4"/>
    <w:rsid w:val="000A0212"/>
    <w:rsid w:val="000B139F"/>
    <w:rsid w:val="000D0C19"/>
    <w:rsid w:val="000F23BF"/>
    <w:rsid w:val="001158A4"/>
    <w:rsid w:val="001350CB"/>
    <w:rsid w:val="001360F0"/>
    <w:rsid w:val="00156E91"/>
    <w:rsid w:val="001664B9"/>
    <w:rsid w:val="001D69E0"/>
    <w:rsid w:val="001E65E7"/>
    <w:rsid w:val="00201209"/>
    <w:rsid w:val="002B5909"/>
    <w:rsid w:val="00302FF3"/>
    <w:rsid w:val="003C7819"/>
    <w:rsid w:val="00444880"/>
    <w:rsid w:val="00460C28"/>
    <w:rsid w:val="00470EAA"/>
    <w:rsid w:val="00474E0E"/>
    <w:rsid w:val="004948C2"/>
    <w:rsid w:val="00497E92"/>
    <w:rsid w:val="004A4733"/>
    <w:rsid w:val="004D43DD"/>
    <w:rsid w:val="00550DF1"/>
    <w:rsid w:val="005C5829"/>
    <w:rsid w:val="006119B1"/>
    <w:rsid w:val="00657FAF"/>
    <w:rsid w:val="00677BFB"/>
    <w:rsid w:val="006E0662"/>
    <w:rsid w:val="006F49B6"/>
    <w:rsid w:val="0072341E"/>
    <w:rsid w:val="007241F2"/>
    <w:rsid w:val="0076457D"/>
    <w:rsid w:val="00785050"/>
    <w:rsid w:val="007C7679"/>
    <w:rsid w:val="00827C64"/>
    <w:rsid w:val="00887A0C"/>
    <w:rsid w:val="008A64C1"/>
    <w:rsid w:val="008B702D"/>
    <w:rsid w:val="008D4E2D"/>
    <w:rsid w:val="00905423"/>
    <w:rsid w:val="00923B83"/>
    <w:rsid w:val="00935982"/>
    <w:rsid w:val="00944A5C"/>
    <w:rsid w:val="009457C3"/>
    <w:rsid w:val="00955195"/>
    <w:rsid w:val="009576D4"/>
    <w:rsid w:val="00967D54"/>
    <w:rsid w:val="009A101C"/>
    <w:rsid w:val="009B52FF"/>
    <w:rsid w:val="009D181A"/>
    <w:rsid w:val="009E19FB"/>
    <w:rsid w:val="00B075D2"/>
    <w:rsid w:val="00B87E81"/>
    <w:rsid w:val="00C008C1"/>
    <w:rsid w:val="00C140F5"/>
    <w:rsid w:val="00C36BE1"/>
    <w:rsid w:val="00C70499"/>
    <w:rsid w:val="00C81D49"/>
    <w:rsid w:val="00CA5C65"/>
    <w:rsid w:val="00D26833"/>
    <w:rsid w:val="00D279B9"/>
    <w:rsid w:val="00D87A66"/>
    <w:rsid w:val="00DE4457"/>
    <w:rsid w:val="00E64D28"/>
    <w:rsid w:val="00E81D04"/>
    <w:rsid w:val="00EA1C14"/>
    <w:rsid w:val="00FC0EB6"/>
    <w:rsid w:val="00FD24D6"/>
    <w:rsid w:val="00FE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70D7B"/>
  <w15:docId w15:val="{80AAF60F-83AE-4447-BE9D-2C8C2EEEC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2CD"/>
    <w:rPr>
      <w:lang w:val="en-US"/>
    </w:rPr>
  </w:style>
  <w:style w:type="paragraph" w:styleId="Heading1">
    <w:name w:val="heading 1"/>
    <w:basedOn w:val="Normal"/>
    <w:next w:val="Normal"/>
    <w:rsid w:val="006F49B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6F49B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6F49B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6F49B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6F49B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6F49B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F49B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6F49B6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90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02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2C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02C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525"/>
    <w:rPr>
      <w:color w:val="0000FF"/>
      <w:u w:val="single"/>
    </w:rPr>
  </w:style>
  <w:style w:type="paragraph" w:styleId="Subtitle">
    <w:name w:val="Subtitle"/>
    <w:basedOn w:val="Normal"/>
    <w:next w:val="Normal"/>
    <w:rsid w:val="006F49B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6F49B6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075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56E91"/>
    <w:pPr>
      <w:spacing w:after="0" w:line="240" w:lineRule="auto"/>
    </w:pPr>
  </w:style>
  <w:style w:type="character" w:customStyle="1" w:styleId="author-sup-separator">
    <w:name w:val="author-sup-separator"/>
    <w:basedOn w:val="DefaultParagraphFont"/>
    <w:rsid w:val="0076457D"/>
  </w:style>
  <w:style w:type="character" w:customStyle="1" w:styleId="cit">
    <w:name w:val="cit"/>
    <w:basedOn w:val="DefaultParagraphFont"/>
    <w:rsid w:val="0076457D"/>
  </w:style>
  <w:style w:type="character" w:customStyle="1" w:styleId="citation-doi">
    <w:name w:val="citation-doi"/>
    <w:basedOn w:val="DefaultParagraphFont"/>
    <w:rsid w:val="0076457D"/>
  </w:style>
  <w:style w:type="character" w:customStyle="1" w:styleId="comma">
    <w:name w:val="comma"/>
    <w:basedOn w:val="DefaultParagraphFont"/>
    <w:rsid w:val="0076457D"/>
  </w:style>
  <w:style w:type="character" w:customStyle="1" w:styleId="docsum-journal-citation">
    <w:name w:val="docsum-journal-citation"/>
    <w:basedOn w:val="DefaultParagraphFont"/>
    <w:rsid w:val="0076457D"/>
  </w:style>
  <w:style w:type="character" w:customStyle="1" w:styleId="docsum-authors">
    <w:name w:val="docsum-authors"/>
    <w:basedOn w:val="DefaultParagraphFont"/>
    <w:rsid w:val="0076457D"/>
  </w:style>
  <w:style w:type="character" w:customStyle="1" w:styleId="authors-list-item">
    <w:name w:val="authors-list-item"/>
    <w:basedOn w:val="DefaultParagraphFont"/>
    <w:rsid w:val="00C36BE1"/>
  </w:style>
  <w:style w:type="character" w:customStyle="1" w:styleId="period">
    <w:name w:val="period"/>
    <w:basedOn w:val="DefaultParagraphFont"/>
    <w:rsid w:val="00C140F5"/>
  </w:style>
  <w:style w:type="paragraph" w:styleId="Revision">
    <w:name w:val="Revision"/>
    <w:hidden/>
    <w:uiPriority w:val="99"/>
    <w:semiHidden/>
    <w:rsid w:val="0044488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6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9797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400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2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98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7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4767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0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686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36300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46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65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2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8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4815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45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4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33028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8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4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8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094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4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046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8815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91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424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4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?size=200&amp;term=Johnson+PJ&amp;cauthor_id=2010165" TargetMode="External"/><Relationship Id="rId18" Type="http://schemas.openxmlformats.org/officeDocument/2006/relationships/hyperlink" Target="https://pubmed.ncbi.nlm.nih.gov/?size=200&amp;term=Moore+SB&amp;cauthor_id=8224654" TargetMode="External"/><Relationship Id="rId26" Type="http://schemas.openxmlformats.org/officeDocument/2006/relationships/hyperlink" Target="https://pubmed.ncbi.nlm.nih.gov/?size=200&amp;term=Burguete+A&amp;cauthor_id=9672174" TargetMode="External"/><Relationship Id="rId3" Type="http://schemas.openxmlformats.org/officeDocument/2006/relationships/styles" Target="styles.xml"/><Relationship Id="rId21" Type="http://schemas.openxmlformats.org/officeDocument/2006/relationships/hyperlink" Target="https://pubmed.ncbi.nlm.nih.gov/?size=200&amp;term=V%C3%A1zquez-Garc%C3%ADa+MN&amp;cauthor_id=9672174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size=200&amp;term=McFarlane+IG&amp;cauthor_id=2010165" TargetMode="External"/><Relationship Id="rId17" Type="http://schemas.openxmlformats.org/officeDocument/2006/relationships/hyperlink" Target="https://pubmed.ncbi.nlm.nih.gov/?size=200&amp;term=Santrach+PJ&amp;cauthor_id=8224654" TargetMode="External"/><Relationship Id="rId25" Type="http://schemas.openxmlformats.org/officeDocument/2006/relationships/hyperlink" Target="https://pubmed.ncbi.nlm.nih.gov/?size=200&amp;term=P%C3%A9rez-Luque+E&amp;cauthor_id=9672174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size=200&amp;term=Carpenter+HA&amp;cauthor_id=8224654" TargetMode="External"/><Relationship Id="rId20" Type="http://schemas.openxmlformats.org/officeDocument/2006/relationships/hyperlink" Target="https://pubmed.ncbi.nlm.nih.gov/9021941/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size=200&amp;term=Hayllar+KM&amp;cauthor_id=2010165" TargetMode="External"/><Relationship Id="rId24" Type="http://schemas.openxmlformats.org/officeDocument/2006/relationships/hyperlink" Target="https://pubmed.ncbi.nlm.nih.gov/?size=200&amp;term=Debaz+H&amp;cauthor_id=9672174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size=200&amp;term=Czaja+AJ&amp;cauthor_id=8224654" TargetMode="External"/><Relationship Id="rId23" Type="http://schemas.openxmlformats.org/officeDocument/2006/relationships/hyperlink" Target="https://pubmed.ncbi.nlm.nih.gov/?size=200&amp;term=Olivo+A&amp;cauthor_id=9672174" TargetMode="External"/><Relationship Id="rId28" Type="http://schemas.openxmlformats.org/officeDocument/2006/relationships/hyperlink" Target="https://pubmed.ncbi.nlm.nih.gov/12924665/" TargetMode="External"/><Relationship Id="rId10" Type="http://schemas.openxmlformats.org/officeDocument/2006/relationships/hyperlink" Target="https://pubmed.ncbi.nlm.nih.gov/?size=200&amp;term=Doherty+DG&amp;cauthor_id=2010165" TargetMode="External"/><Relationship Id="rId19" Type="http://schemas.openxmlformats.org/officeDocument/2006/relationships/hyperlink" Target="https://pubmed.ncbi.nlm.nih.gov/7860360/" TargetMode="External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size=200&amp;term=Donaldson+PT&amp;cauthor_id=2010165" TargetMode="External"/><Relationship Id="rId14" Type="http://schemas.openxmlformats.org/officeDocument/2006/relationships/hyperlink" Target="https://pubmed.ncbi.nlm.nih.gov/?size=200&amp;term=Williams+R&amp;cauthor_id=2010165" TargetMode="External"/><Relationship Id="rId22" Type="http://schemas.openxmlformats.org/officeDocument/2006/relationships/hyperlink" Target="https://pubmed.ncbi.nlm.nih.gov/?size=200&amp;term=Al%C3%A1ez+C&amp;cauthor_id=9672174" TargetMode="External"/><Relationship Id="rId27" Type="http://schemas.openxmlformats.org/officeDocument/2006/relationships/hyperlink" Target="https://pubmed.ncbi.nlm.nih.gov/12519226/" TargetMode="External"/><Relationship Id="rId30" Type="http://schemas.openxmlformats.org/officeDocument/2006/relationships/header" Target="header2.xml"/><Relationship Id="rId8" Type="http://schemas.openxmlformats.org/officeDocument/2006/relationships/hyperlink" Target="https://pubmed.ncbi.nlm.nih.gov/?size=200&amp;term=Mendoza-Carrera+F&amp;cauthor_id=31570816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mD90aOba1csh792ptQAHuqW7zZg==">AMUW2mVn1is9ylFT0g2eFNOpQeD2pr+Rjw5keTADb/eNf2k+qWiWBmZhw8bQm3ZsoPV0++biXadaBggMP/TP4kEM/02/0Wd/8lGyuyNGnsTKY8wvIpMAv+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629</Words>
  <Characters>14988</Characters>
  <Application>Microsoft Office Word</Application>
  <DocSecurity>0</DocSecurity>
  <Lines>124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nta da Microsoft</dc:creator>
  <cp:lastModifiedBy>Eleanor Masterman</cp:lastModifiedBy>
  <cp:revision>4</cp:revision>
  <dcterms:created xsi:type="dcterms:W3CDTF">2022-09-25T00:07:00Z</dcterms:created>
  <dcterms:modified xsi:type="dcterms:W3CDTF">2022-09-26T10:52:00Z</dcterms:modified>
</cp:coreProperties>
</file>